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010D" w:rsidRPr="00112D7D" w:rsidRDefault="006A19D6" w:rsidP="003C010D">
      <w:pPr>
        <w:pStyle w:val="Tableheading"/>
        <w:spacing w:line="360" w:lineRule="auto"/>
        <w:ind w:left="-567"/>
        <w:rPr>
          <w:rFonts w:asciiTheme="majorHAnsi" w:hAnsiTheme="majorHAnsi"/>
          <w:b w:val="0"/>
          <w:lang w:val="en-GB"/>
        </w:rPr>
      </w:pPr>
      <w:r>
        <w:rPr>
          <w:rFonts w:asciiTheme="majorHAnsi" w:hAnsiTheme="majorHAnsi"/>
          <w:lang w:val="en-GB"/>
        </w:rPr>
        <w:t xml:space="preserve">   </w:t>
      </w:r>
      <w:r w:rsidR="00AE5C68">
        <w:rPr>
          <w:rFonts w:asciiTheme="majorHAnsi" w:hAnsiTheme="majorHAnsi"/>
          <w:lang w:val="en-GB"/>
        </w:rPr>
        <w:t xml:space="preserve"> </w:t>
      </w:r>
      <w:r w:rsidR="00382633">
        <w:rPr>
          <w:rFonts w:asciiTheme="majorHAnsi" w:hAnsiTheme="majorHAnsi"/>
          <w:lang w:val="en-GB"/>
        </w:rPr>
        <w:t>Supplementary</w:t>
      </w:r>
      <w:r w:rsidR="003C010D" w:rsidRPr="00112D7D">
        <w:rPr>
          <w:rFonts w:asciiTheme="majorHAnsi" w:hAnsiTheme="majorHAnsi"/>
          <w:lang w:val="en-GB"/>
        </w:rPr>
        <w:t xml:space="preserve"> </w:t>
      </w:r>
      <w:r w:rsidR="00382633">
        <w:rPr>
          <w:rFonts w:asciiTheme="majorHAnsi" w:hAnsiTheme="majorHAnsi"/>
          <w:lang w:val="en-GB"/>
        </w:rPr>
        <w:t>T</w:t>
      </w:r>
      <w:r w:rsidR="003C010D" w:rsidRPr="00112D7D">
        <w:rPr>
          <w:rFonts w:asciiTheme="majorHAnsi" w:hAnsiTheme="majorHAnsi"/>
          <w:lang w:val="en-GB"/>
        </w:rPr>
        <w:t>able 1.</w:t>
      </w:r>
      <w:r w:rsidR="003C010D" w:rsidRPr="00112D7D">
        <w:rPr>
          <w:rFonts w:asciiTheme="majorHAnsi" w:hAnsiTheme="majorHAnsi"/>
          <w:b w:val="0"/>
          <w:lang w:val="en-GB"/>
        </w:rPr>
        <w:t xml:space="preserve"> Final q</w:t>
      </w:r>
      <w:r w:rsidR="0086010C">
        <w:rPr>
          <w:rFonts w:asciiTheme="majorHAnsi" w:hAnsiTheme="majorHAnsi"/>
          <w:b w:val="0"/>
          <w:lang w:val="en-GB"/>
        </w:rPr>
        <w:t>uestions posed in each of the 10</w:t>
      </w:r>
      <w:r w:rsidR="003C010D" w:rsidRPr="00112D7D">
        <w:rPr>
          <w:rFonts w:asciiTheme="majorHAnsi" w:hAnsiTheme="majorHAnsi"/>
          <w:b w:val="0"/>
          <w:lang w:val="en-GB"/>
        </w:rPr>
        <w:t xml:space="preserve"> sections of the survey.</w:t>
      </w:r>
    </w:p>
    <w:tbl>
      <w:tblPr>
        <w:tblStyle w:val="LightShading"/>
        <w:tblpPr w:leftFromText="180" w:rightFromText="180" w:vertAnchor="page" w:horzAnchor="page" w:tblpX="949" w:tblpY="2679"/>
        <w:tblW w:w="145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31"/>
        <w:gridCol w:w="4032"/>
        <w:gridCol w:w="4548"/>
        <w:gridCol w:w="1956"/>
      </w:tblGrid>
      <w:tr w:rsidR="003C010D" w:rsidRPr="00112D7D" w:rsidTr="00096E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3C010D" w:rsidRPr="00112D7D" w:rsidRDefault="00876506" w:rsidP="003C010D">
            <w:pPr>
              <w:rPr>
                <w:rFonts w:asciiTheme="majorHAnsi" w:hAnsiTheme="majorHAnsi"/>
                <w:color w:val="auto"/>
                <w:lang w:val="en-GB"/>
              </w:rPr>
            </w:pPr>
            <w:r w:rsidRPr="00112D7D">
              <w:rPr>
                <w:rFonts w:asciiTheme="majorHAnsi" w:hAnsiTheme="majorHAnsi"/>
                <w:color w:val="auto"/>
                <w:lang w:val="en-GB"/>
              </w:rPr>
              <w:t>Section</w:t>
            </w:r>
          </w:p>
        </w:tc>
        <w:tc>
          <w:tcPr>
            <w:tcW w:w="403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3C010D" w:rsidRPr="00112D7D" w:rsidRDefault="003C010D" w:rsidP="003C01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 w:val="0"/>
                <w:color w:val="auto"/>
                <w:lang w:val="en-GB"/>
              </w:rPr>
            </w:pPr>
            <w:r w:rsidRPr="00112D7D">
              <w:rPr>
                <w:rFonts w:asciiTheme="majorHAnsi" w:hAnsiTheme="majorHAnsi"/>
                <w:color w:val="auto"/>
                <w:lang w:val="en-GB"/>
              </w:rPr>
              <w:t>Questions</w:t>
            </w:r>
          </w:p>
        </w:tc>
        <w:tc>
          <w:tcPr>
            <w:tcW w:w="454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3C010D" w:rsidRPr="00112D7D" w:rsidRDefault="003C010D" w:rsidP="003C01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lang w:val="en-GB"/>
              </w:rPr>
            </w:pPr>
            <w:r w:rsidRPr="00112D7D">
              <w:rPr>
                <w:rFonts w:asciiTheme="majorHAnsi" w:hAnsiTheme="majorHAnsi"/>
                <w:color w:val="auto"/>
                <w:lang w:val="en-GB"/>
              </w:rPr>
              <w:t>Answers: # (</w:t>
            </w:r>
            <w:r w:rsidRPr="00112D7D">
              <w:rPr>
                <w:rFonts w:asciiTheme="majorHAnsi" w:hAnsiTheme="majorHAnsi"/>
                <w:i/>
                <w:color w:val="auto"/>
                <w:lang w:val="en-GB"/>
              </w:rPr>
              <w:t>% after exclusion</w:t>
            </w:r>
            <w:r w:rsidRPr="00112D7D">
              <w:rPr>
                <w:rFonts w:asciiTheme="majorHAnsi" w:hAnsiTheme="majorHAnsi"/>
                <w:color w:val="auto"/>
                <w:lang w:val="en-GB"/>
              </w:rPr>
              <w:t>)</w:t>
            </w:r>
          </w:p>
        </w:tc>
        <w:tc>
          <w:tcPr>
            <w:tcW w:w="195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3C010D" w:rsidRPr="00112D7D" w:rsidRDefault="003C010D" w:rsidP="008D19B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Cs w:val="0"/>
                <w:lang w:val="en-GB"/>
              </w:rPr>
            </w:pPr>
            <w:r w:rsidRPr="00112D7D">
              <w:rPr>
                <w:rFonts w:asciiTheme="majorHAnsi" w:hAnsiTheme="majorHAnsi"/>
                <w:bCs w:val="0"/>
                <w:lang w:val="en-GB"/>
              </w:rPr>
              <w:t>Consensus?</w:t>
            </w:r>
            <w:r w:rsidR="008D19BD">
              <w:rPr>
                <w:rFonts w:asciiTheme="majorHAnsi" w:hAnsiTheme="majorHAnsi"/>
                <w:bCs w:val="0"/>
                <w:lang w:val="en-GB"/>
              </w:rPr>
              <w:t xml:space="preserve"> </w:t>
            </w:r>
          </w:p>
        </w:tc>
      </w:tr>
      <w:tr w:rsidR="003C010D" w:rsidRPr="00112D7D" w:rsidTr="00096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1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3C010D" w:rsidRPr="00112D7D" w:rsidRDefault="00BA59F4" w:rsidP="003C010D">
            <w:pPr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112D7D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 xml:space="preserve">1. </w:t>
            </w:r>
            <w:r w:rsidR="003C010D" w:rsidRPr="00112D7D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Aim of classification</w:t>
            </w:r>
          </w:p>
        </w:tc>
        <w:tc>
          <w:tcPr>
            <w:tcW w:w="403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3C010D" w:rsidRPr="00112D7D" w:rsidRDefault="003C010D" w:rsidP="00843A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112D7D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 xml:space="preserve">Do you </w:t>
            </w:r>
            <w:r w:rsidR="00843A29" w:rsidRPr="00112D7D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believe</w:t>
            </w:r>
            <w:r w:rsidRPr="00112D7D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 xml:space="preserve"> that the way that vision impairment</w:t>
            </w:r>
            <w:r w:rsidR="00843A29" w:rsidRPr="00112D7D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 xml:space="preserve"> is </w:t>
            </w:r>
            <w:r w:rsidRPr="00112D7D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 xml:space="preserve">currently classified </w:t>
            </w:r>
            <w:r w:rsidR="00843A29" w:rsidRPr="00112D7D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 xml:space="preserve">within VI judo </w:t>
            </w:r>
            <w:r w:rsidRPr="00112D7D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 xml:space="preserve">fulfils the aim to minimise the impact of </w:t>
            </w:r>
            <w:r w:rsidR="00843A29" w:rsidRPr="00112D7D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vision impairment on the outcome of competition</w:t>
            </w:r>
            <w:r w:rsidRPr="00112D7D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?</w:t>
            </w:r>
          </w:p>
        </w:tc>
        <w:tc>
          <w:tcPr>
            <w:tcW w:w="4548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3C010D" w:rsidRPr="00112D7D" w:rsidRDefault="003C010D" w:rsidP="003C010D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112D7D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 xml:space="preserve">Yes: </w:t>
            </w:r>
            <w:r w:rsidR="00876506" w:rsidRPr="00112D7D"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>3</w:t>
            </w:r>
            <w:r w:rsidRPr="00112D7D"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 xml:space="preserve"> (</w:t>
            </w:r>
            <w:r w:rsidR="00876506" w:rsidRPr="00112D7D"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>17</w:t>
            </w:r>
            <w:r w:rsidRPr="00112D7D">
              <w:rPr>
                <w:rFonts w:asciiTheme="majorHAnsi" w:hAnsiTheme="majorHAnsi"/>
                <w:b/>
                <w:i/>
                <w:color w:val="auto"/>
                <w:sz w:val="20"/>
                <w:szCs w:val="20"/>
                <w:lang w:val="en-GB"/>
              </w:rPr>
              <w:t>%</w:t>
            </w:r>
            <w:r w:rsidRPr="00112D7D"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>)</w:t>
            </w:r>
          </w:p>
          <w:p w:rsidR="003C010D" w:rsidRPr="00112D7D" w:rsidRDefault="003C010D" w:rsidP="003C010D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112D7D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 xml:space="preserve">No: </w:t>
            </w:r>
            <w:r w:rsidR="00876506" w:rsidRPr="00112D7D"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>11</w:t>
            </w:r>
            <w:r w:rsidRPr="00112D7D"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 xml:space="preserve"> (</w:t>
            </w:r>
            <w:r w:rsidR="00876506" w:rsidRPr="00112D7D"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>61</w:t>
            </w:r>
            <w:r w:rsidRPr="00112D7D">
              <w:rPr>
                <w:rFonts w:asciiTheme="majorHAnsi" w:hAnsiTheme="majorHAnsi"/>
                <w:b/>
                <w:i/>
                <w:color w:val="auto"/>
                <w:sz w:val="20"/>
                <w:szCs w:val="20"/>
                <w:lang w:val="en-GB"/>
              </w:rPr>
              <w:t>%</w:t>
            </w:r>
            <w:r w:rsidRPr="00112D7D"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>)</w:t>
            </w:r>
          </w:p>
          <w:p w:rsidR="003C010D" w:rsidRPr="00112D7D" w:rsidRDefault="003C010D" w:rsidP="003C010D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112D7D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 xml:space="preserve">Partially: </w:t>
            </w:r>
            <w:r w:rsidR="00876506" w:rsidRPr="00112D7D"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>4</w:t>
            </w:r>
            <w:r w:rsidRPr="00112D7D"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 xml:space="preserve"> (</w:t>
            </w:r>
            <w:r w:rsidR="00876506" w:rsidRPr="00112D7D"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>22</w:t>
            </w:r>
            <w:r w:rsidRPr="00112D7D">
              <w:rPr>
                <w:rFonts w:asciiTheme="majorHAnsi" w:hAnsiTheme="majorHAnsi"/>
                <w:b/>
                <w:i/>
                <w:color w:val="auto"/>
                <w:sz w:val="20"/>
                <w:szCs w:val="20"/>
                <w:lang w:val="en-GB"/>
              </w:rPr>
              <w:t>%</w:t>
            </w:r>
            <w:r w:rsidRPr="00112D7D"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>)</w:t>
            </w:r>
          </w:p>
          <w:p w:rsidR="003C010D" w:rsidRPr="00112D7D" w:rsidRDefault="00577A2A" w:rsidP="00876506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112D7D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I don’t feel qualified:</w:t>
            </w:r>
            <w:r w:rsidR="003C010D" w:rsidRPr="00112D7D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 xml:space="preserve"> </w:t>
            </w:r>
            <w:r w:rsidR="00876506" w:rsidRPr="00112D7D"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>0</w:t>
            </w:r>
            <w:r w:rsidR="003C010D" w:rsidRPr="00112D7D"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956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8D19BD" w:rsidRPr="00112D7D" w:rsidRDefault="00C724FF" w:rsidP="008D19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112D7D">
              <w:rPr>
                <w:rFonts w:asciiTheme="majorHAnsi" w:hAnsiTheme="majorHAnsi"/>
                <w:sz w:val="20"/>
                <w:szCs w:val="20"/>
                <w:lang w:val="en-GB"/>
              </w:rPr>
              <w:t>Yes</w:t>
            </w:r>
            <w:r w:rsidR="004D62FE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(that the aim is not entirely fulfilled)</w:t>
            </w:r>
            <w:r w:rsidR="008D19BD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– after round 1</w:t>
            </w:r>
          </w:p>
        </w:tc>
      </w:tr>
      <w:tr w:rsidR="00BF524B" w:rsidRPr="00112D7D" w:rsidTr="00096EA8">
        <w:trPr>
          <w:trHeight w:val="7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1" w:type="dxa"/>
            <w:vMerge w:val="restart"/>
            <w:shd w:val="clear" w:color="auto" w:fill="auto"/>
            <w:vAlign w:val="center"/>
          </w:tcPr>
          <w:p w:rsidR="00C724FF" w:rsidRPr="00112D7D" w:rsidRDefault="00BF524B" w:rsidP="00876506">
            <w:pPr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112D7D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2. Minimum impairment criteria</w:t>
            </w:r>
          </w:p>
        </w:tc>
        <w:tc>
          <w:tcPr>
            <w:tcW w:w="4032" w:type="dxa"/>
            <w:shd w:val="clear" w:color="auto" w:fill="auto"/>
            <w:vAlign w:val="center"/>
          </w:tcPr>
          <w:p w:rsidR="00D5320C" w:rsidRPr="00112D7D" w:rsidRDefault="00BF524B" w:rsidP="00D532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112D7D">
              <w:rPr>
                <w:rFonts w:asciiTheme="majorHAnsi" w:hAnsiTheme="majorHAnsi"/>
                <w:sz w:val="20"/>
                <w:szCs w:val="20"/>
                <w:lang w:val="en-GB"/>
              </w:rPr>
              <w:t>The minimum impairme</w:t>
            </w:r>
            <w:r w:rsidR="00D5320C" w:rsidRPr="00112D7D">
              <w:rPr>
                <w:rFonts w:asciiTheme="majorHAnsi" w:hAnsiTheme="majorHAnsi"/>
                <w:sz w:val="20"/>
                <w:szCs w:val="20"/>
                <w:lang w:val="en-GB"/>
              </w:rPr>
              <w:t>nt criteria for VI judo should be:</w:t>
            </w:r>
          </w:p>
        </w:tc>
        <w:tc>
          <w:tcPr>
            <w:tcW w:w="4548" w:type="dxa"/>
            <w:shd w:val="clear" w:color="auto" w:fill="auto"/>
            <w:vAlign w:val="center"/>
          </w:tcPr>
          <w:p w:rsidR="00BF524B" w:rsidRPr="00112D7D" w:rsidRDefault="00D5320C" w:rsidP="003C010D">
            <w:pPr>
              <w:spacing w:before="12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</w:pPr>
            <w:r w:rsidRPr="00112D7D">
              <w:rPr>
                <w:rFonts w:asciiTheme="majorHAnsi" w:hAnsiTheme="majorHAnsi"/>
                <w:sz w:val="20"/>
                <w:szCs w:val="20"/>
                <w:lang w:val="en-GB"/>
              </w:rPr>
              <w:t>Less inclusive</w:t>
            </w:r>
            <w:r w:rsidR="00A73643">
              <w:rPr>
                <w:rFonts w:asciiTheme="majorHAnsi" w:hAnsiTheme="majorHAnsi"/>
                <w:sz w:val="20"/>
                <w:szCs w:val="20"/>
                <w:lang w:val="en-GB"/>
              </w:rPr>
              <w:t>, excluding some athletes who are currently eligible to compete</w:t>
            </w:r>
            <w:r w:rsidR="00BF524B" w:rsidRPr="00112D7D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 xml:space="preserve">: </w:t>
            </w:r>
            <w:r w:rsidR="00BF524B" w:rsidRPr="00112D7D"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>8 (62</w:t>
            </w:r>
            <w:r w:rsidR="00BF524B" w:rsidRPr="00112D7D">
              <w:rPr>
                <w:rFonts w:asciiTheme="majorHAnsi" w:hAnsiTheme="majorHAnsi"/>
                <w:b/>
                <w:i/>
                <w:color w:val="auto"/>
                <w:sz w:val="20"/>
                <w:szCs w:val="20"/>
                <w:lang w:val="en-GB"/>
              </w:rPr>
              <w:t>%</w:t>
            </w:r>
            <w:r w:rsidR="00BF524B" w:rsidRPr="00112D7D"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>)</w:t>
            </w:r>
          </w:p>
          <w:p w:rsidR="00BF524B" w:rsidRPr="00112D7D" w:rsidRDefault="00D5320C" w:rsidP="003C010D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</w:pPr>
            <w:r w:rsidRPr="00112D7D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M</w:t>
            </w:r>
            <w:r w:rsidR="00BF524B" w:rsidRPr="00112D7D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 xml:space="preserve">ore </w:t>
            </w:r>
            <w:r w:rsidR="00A73643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in</w:t>
            </w:r>
            <w:r w:rsidR="00BF524B" w:rsidRPr="00112D7D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clusive</w:t>
            </w:r>
            <w:r w:rsidR="00A73643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, allowing some athletes to compete who currently do not qualify to take part</w:t>
            </w:r>
            <w:r w:rsidR="00BF524B" w:rsidRPr="00112D7D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 xml:space="preserve">: </w:t>
            </w:r>
            <w:r w:rsidR="00BF524B" w:rsidRPr="00112D7D"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>0 (0</w:t>
            </w:r>
            <w:r w:rsidR="00BF524B" w:rsidRPr="00112D7D">
              <w:rPr>
                <w:rFonts w:asciiTheme="majorHAnsi" w:hAnsiTheme="majorHAnsi"/>
                <w:b/>
                <w:i/>
                <w:color w:val="auto"/>
                <w:sz w:val="20"/>
                <w:szCs w:val="20"/>
                <w:lang w:val="en-GB"/>
              </w:rPr>
              <w:t>%</w:t>
            </w:r>
            <w:r w:rsidR="00BF524B" w:rsidRPr="00112D7D"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>)</w:t>
            </w:r>
          </w:p>
          <w:p w:rsidR="00BF524B" w:rsidRPr="00112D7D" w:rsidRDefault="00BF524B" w:rsidP="009B0963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</w:pPr>
            <w:r w:rsidRPr="00112D7D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 xml:space="preserve">Stay as it is: </w:t>
            </w:r>
            <w:r w:rsidRPr="00112D7D"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>5 (</w:t>
            </w:r>
            <w:r w:rsidRPr="00112D7D">
              <w:rPr>
                <w:rFonts w:asciiTheme="majorHAnsi" w:hAnsiTheme="majorHAnsi"/>
                <w:b/>
                <w:i/>
                <w:color w:val="auto"/>
                <w:sz w:val="20"/>
                <w:szCs w:val="20"/>
                <w:lang w:val="en-GB"/>
              </w:rPr>
              <w:t>38%</w:t>
            </w:r>
            <w:r w:rsidRPr="00112D7D"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>)</w:t>
            </w:r>
          </w:p>
          <w:p w:rsidR="00BF524B" w:rsidRPr="00112D7D" w:rsidRDefault="00BF524B" w:rsidP="003C010D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112D7D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 xml:space="preserve">I don’t feel qualified: </w:t>
            </w:r>
            <w:r w:rsidRPr="00112D7D"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 xml:space="preserve">5 </w:t>
            </w:r>
          </w:p>
        </w:tc>
        <w:tc>
          <w:tcPr>
            <w:tcW w:w="1956" w:type="dxa"/>
            <w:shd w:val="clear" w:color="auto" w:fill="auto"/>
            <w:vAlign w:val="center"/>
          </w:tcPr>
          <w:p w:rsidR="00BF524B" w:rsidRPr="00112D7D" w:rsidRDefault="004D62FE" w:rsidP="003C01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Yes (that it should not be more exclusive)</w:t>
            </w:r>
            <w:r w:rsidR="008D19BD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– after round 2</w:t>
            </w:r>
          </w:p>
        </w:tc>
      </w:tr>
      <w:tr w:rsidR="00BF524B" w:rsidRPr="00112D7D" w:rsidTr="00096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1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BF524B" w:rsidRPr="00112D7D" w:rsidRDefault="00BF524B" w:rsidP="003C010D">
            <w:pPr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03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BF524B" w:rsidRPr="00112D7D" w:rsidRDefault="00D5320C" w:rsidP="00D532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112D7D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Do you believe that further research is needed to define the minimum level of</w:t>
            </w:r>
            <w:r w:rsidR="00936CC5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 xml:space="preserve"> vision </w:t>
            </w:r>
            <w:r w:rsidRPr="00112D7D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impairment that would decrease performance in judo?</w:t>
            </w:r>
          </w:p>
        </w:tc>
        <w:tc>
          <w:tcPr>
            <w:tcW w:w="454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BF524B" w:rsidRPr="00112D7D" w:rsidRDefault="00BF524B" w:rsidP="003C010D">
            <w:pPr>
              <w:spacing w:before="12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</w:pPr>
            <w:r w:rsidRPr="00112D7D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 xml:space="preserve">Yes: </w:t>
            </w:r>
            <w:r w:rsidRPr="00112D7D"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>12 (</w:t>
            </w:r>
            <w:r w:rsidRPr="00112D7D">
              <w:rPr>
                <w:rFonts w:asciiTheme="majorHAnsi" w:hAnsiTheme="majorHAnsi"/>
                <w:b/>
                <w:i/>
                <w:color w:val="auto"/>
                <w:sz w:val="20"/>
                <w:szCs w:val="20"/>
                <w:lang w:val="en-GB"/>
              </w:rPr>
              <w:t>80%</w:t>
            </w:r>
            <w:r w:rsidRPr="00112D7D"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>)</w:t>
            </w:r>
          </w:p>
          <w:p w:rsidR="00BF524B" w:rsidRPr="00112D7D" w:rsidRDefault="00BF524B" w:rsidP="003C010D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</w:pPr>
            <w:r w:rsidRPr="00112D7D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 xml:space="preserve">No: </w:t>
            </w:r>
            <w:r w:rsidRPr="00112D7D"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>3 (</w:t>
            </w:r>
            <w:r w:rsidRPr="00112D7D">
              <w:rPr>
                <w:rFonts w:asciiTheme="majorHAnsi" w:hAnsiTheme="majorHAnsi"/>
                <w:b/>
                <w:i/>
                <w:color w:val="auto"/>
                <w:sz w:val="20"/>
                <w:szCs w:val="20"/>
                <w:lang w:val="en-GB"/>
              </w:rPr>
              <w:t>20%</w:t>
            </w:r>
            <w:r w:rsidRPr="00112D7D"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>)</w:t>
            </w:r>
          </w:p>
          <w:p w:rsidR="00BF524B" w:rsidRPr="00112D7D" w:rsidRDefault="00BF524B" w:rsidP="003C010D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112D7D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 xml:space="preserve">I don’t feel qualified: </w:t>
            </w:r>
            <w:r w:rsidRPr="00112D7D"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>3</w:t>
            </w:r>
          </w:p>
        </w:tc>
        <w:tc>
          <w:tcPr>
            <w:tcW w:w="195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BF524B" w:rsidRPr="00112D7D" w:rsidRDefault="00BF524B" w:rsidP="003C01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112D7D">
              <w:rPr>
                <w:rFonts w:asciiTheme="majorHAnsi" w:hAnsiTheme="majorHAnsi"/>
                <w:sz w:val="20"/>
                <w:szCs w:val="20"/>
                <w:lang w:val="en-GB"/>
              </w:rPr>
              <w:t>Yes</w:t>
            </w:r>
            <w:r w:rsidR="008D19BD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– after round 2</w:t>
            </w:r>
          </w:p>
        </w:tc>
      </w:tr>
      <w:tr w:rsidR="00BF524B" w:rsidRPr="00112D7D" w:rsidTr="00096EA8">
        <w:trPr>
          <w:trHeight w:val="9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1" w:type="dxa"/>
            <w:vMerge/>
            <w:shd w:val="clear" w:color="auto" w:fill="auto"/>
            <w:vAlign w:val="center"/>
          </w:tcPr>
          <w:p w:rsidR="00BF524B" w:rsidRPr="00112D7D" w:rsidRDefault="00BF524B" w:rsidP="00BF524B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4032" w:type="dxa"/>
            <w:shd w:val="clear" w:color="auto" w:fill="auto"/>
            <w:vAlign w:val="center"/>
          </w:tcPr>
          <w:p w:rsidR="00BF524B" w:rsidRPr="00112D7D" w:rsidRDefault="00BF524B" w:rsidP="00936C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112D7D">
              <w:rPr>
                <w:rFonts w:asciiTheme="majorHAnsi" w:hAnsiTheme="majorHAnsi"/>
                <w:sz w:val="20"/>
                <w:szCs w:val="20"/>
                <w:lang w:val="en-GB"/>
              </w:rPr>
              <w:t>Imagine an athlete who is eligible to compete in VI judo, but wants to compete in</w:t>
            </w:r>
            <w:r w:rsidR="00936CC5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</w:t>
            </w:r>
            <w:r w:rsidRPr="00112D7D">
              <w:rPr>
                <w:rFonts w:asciiTheme="majorHAnsi" w:hAnsiTheme="majorHAnsi"/>
                <w:sz w:val="20"/>
                <w:szCs w:val="20"/>
                <w:lang w:val="en-GB"/>
              </w:rPr>
              <w:t>able-sighted judo as well. Do you believe an athlete should be allowed to compete in</w:t>
            </w:r>
            <w:r w:rsidR="00936CC5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</w:t>
            </w:r>
            <w:r w:rsidRPr="00112D7D">
              <w:rPr>
                <w:rFonts w:asciiTheme="majorHAnsi" w:hAnsiTheme="majorHAnsi"/>
                <w:sz w:val="20"/>
                <w:szCs w:val="20"/>
                <w:lang w:val="en-GB"/>
              </w:rPr>
              <w:t>both able-sighted judo and in VI judo?</w:t>
            </w:r>
          </w:p>
        </w:tc>
        <w:tc>
          <w:tcPr>
            <w:tcW w:w="4548" w:type="dxa"/>
            <w:shd w:val="clear" w:color="auto" w:fill="auto"/>
            <w:vAlign w:val="center"/>
          </w:tcPr>
          <w:p w:rsidR="00BF524B" w:rsidRPr="00112D7D" w:rsidRDefault="00BF524B" w:rsidP="00BF524B">
            <w:pPr>
              <w:spacing w:before="12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</w:pPr>
            <w:r w:rsidRPr="00112D7D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 xml:space="preserve">Yes: </w:t>
            </w:r>
            <w:r w:rsidRPr="00112D7D"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>15 (</w:t>
            </w:r>
            <w:r w:rsidRPr="00112D7D">
              <w:rPr>
                <w:rFonts w:asciiTheme="majorHAnsi" w:hAnsiTheme="majorHAnsi"/>
                <w:b/>
                <w:i/>
                <w:color w:val="auto"/>
                <w:sz w:val="20"/>
                <w:szCs w:val="20"/>
                <w:lang w:val="en-GB"/>
              </w:rPr>
              <w:t>83%</w:t>
            </w:r>
            <w:r w:rsidRPr="00112D7D"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>)</w:t>
            </w:r>
          </w:p>
          <w:p w:rsidR="00BF524B" w:rsidRPr="00112D7D" w:rsidRDefault="00BF524B" w:rsidP="00BF524B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</w:pPr>
            <w:r w:rsidRPr="00112D7D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 xml:space="preserve">No: </w:t>
            </w:r>
            <w:r w:rsidRPr="00112D7D"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>3 (17</w:t>
            </w:r>
            <w:r w:rsidRPr="00112D7D">
              <w:rPr>
                <w:rFonts w:asciiTheme="majorHAnsi" w:hAnsiTheme="majorHAnsi"/>
                <w:b/>
                <w:i/>
                <w:color w:val="auto"/>
                <w:sz w:val="20"/>
                <w:szCs w:val="20"/>
                <w:lang w:val="en-GB"/>
              </w:rPr>
              <w:t>%</w:t>
            </w:r>
            <w:r w:rsidRPr="00112D7D"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>)</w:t>
            </w:r>
          </w:p>
          <w:p w:rsidR="00BF524B" w:rsidRPr="00112D7D" w:rsidRDefault="00BF524B" w:rsidP="00BF524B">
            <w:pPr>
              <w:spacing w:before="12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112D7D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 xml:space="preserve">I don’t feel qualified: </w:t>
            </w:r>
            <w:r w:rsidRPr="00112D7D"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>0</w:t>
            </w:r>
          </w:p>
        </w:tc>
        <w:tc>
          <w:tcPr>
            <w:tcW w:w="1956" w:type="dxa"/>
            <w:shd w:val="clear" w:color="auto" w:fill="auto"/>
            <w:vAlign w:val="center"/>
          </w:tcPr>
          <w:p w:rsidR="00BF524B" w:rsidRPr="00112D7D" w:rsidRDefault="00C724FF" w:rsidP="00BF52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112D7D">
              <w:rPr>
                <w:rFonts w:asciiTheme="majorHAnsi" w:hAnsiTheme="majorHAnsi"/>
                <w:sz w:val="20"/>
                <w:szCs w:val="20"/>
                <w:lang w:val="en-GB"/>
              </w:rPr>
              <w:t>Yes</w:t>
            </w:r>
            <w:r w:rsidR="008D19BD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– after round 1</w:t>
            </w:r>
          </w:p>
        </w:tc>
      </w:tr>
      <w:tr w:rsidR="00BF524B" w:rsidRPr="00112D7D" w:rsidTr="00096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1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BF524B" w:rsidRPr="00112D7D" w:rsidRDefault="00BF524B" w:rsidP="00BF524B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403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BF524B" w:rsidRPr="00112D7D" w:rsidRDefault="00BF524B" w:rsidP="00936C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112D7D">
              <w:rPr>
                <w:rFonts w:asciiTheme="majorHAnsi" w:hAnsiTheme="majorHAnsi"/>
                <w:sz w:val="20"/>
                <w:szCs w:val="20"/>
                <w:lang w:val="en-GB"/>
              </w:rPr>
              <w:t>Do you believe that it is possible for some athletes with vision impairment to be</w:t>
            </w:r>
            <w:r w:rsidR="00936CC5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</w:t>
            </w:r>
            <w:r w:rsidRPr="00112D7D">
              <w:rPr>
                <w:rFonts w:asciiTheme="majorHAnsi" w:hAnsiTheme="majorHAnsi"/>
                <w:sz w:val="20"/>
                <w:szCs w:val="20"/>
                <w:lang w:val="en-GB"/>
              </w:rPr>
              <w:t>eligible to compete in VI judo, yet they may be so skilled and/or so well trained that they</w:t>
            </w:r>
            <w:r w:rsidR="00936CC5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</w:t>
            </w:r>
            <w:r w:rsidRPr="00112D7D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are still able to compete in judo for able-sighted </w:t>
            </w:r>
            <w:r w:rsidRPr="00112D7D">
              <w:rPr>
                <w:rFonts w:asciiTheme="majorHAnsi" w:hAnsiTheme="majorHAnsi"/>
                <w:sz w:val="20"/>
                <w:szCs w:val="20"/>
                <w:lang w:val="en-GB"/>
              </w:rPr>
              <w:lastRenderedPageBreak/>
              <w:t>athletes at the elite level (e.g., in World Championships or in the Olympic Games)?</w:t>
            </w:r>
          </w:p>
        </w:tc>
        <w:tc>
          <w:tcPr>
            <w:tcW w:w="454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BF524B" w:rsidRPr="00112D7D" w:rsidRDefault="00BF524B" w:rsidP="00BF524B">
            <w:pPr>
              <w:spacing w:before="12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</w:pPr>
            <w:r w:rsidRPr="00112D7D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lastRenderedPageBreak/>
              <w:t xml:space="preserve">Yes: </w:t>
            </w:r>
            <w:r w:rsidRPr="00112D7D"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>8 (44</w:t>
            </w:r>
            <w:r w:rsidRPr="00112D7D">
              <w:rPr>
                <w:rFonts w:asciiTheme="majorHAnsi" w:hAnsiTheme="majorHAnsi"/>
                <w:b/>
                <w:i/>
                <w:color w:val="auto"/>
                <w:sz w:val="20"/>
                <w:szCs w:val="20"/>
                <w:lang w:val="en-GB"/>
              </w:rPr>
              <w:t>%</w:t>
            </w:r>
            <w:r w:rsidRPr="00112D7D"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>)</w:t>
            </w:r>
          </w:p>
          <w:p w:rsidR="00BF524B" w:rsidRPr="00112D7D" w:rsidRDefault="00BF524B" w:rsidP="00BF524B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</w:pPr>
            <w:r w:rsidRPr="00112D7D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 xml:space="preserve">No: </w:t>
            </w:r>
            <w:r w:rsidRPr="00112D7D"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>10 (56</w:t>
            </w:r>
            <w:r w:rsidRPr="00112D7D">
              <w:rPr>
                <w:rFonts w:asciiTheme="majorHAnsi" w:hAnsiTheme="majorHAnsi"/>
                <w:b/>
                <w:i/>
                <w:color w:val="auto"/>
                <w:sz w:val="20"/>
                <w:szCs w:val="20"/>
                <w:lang w:val="en-GB"/>
              </w:rPr>
              <w:t>%</w:t>
            </w:r>
            <w:r w:rsidRPr="00112D7D"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>)</w:t>
            </w:r>
          </w:p>
          <w:p w:rsidR="00BF524B" w:rsidRPr="00112D7D" w:rsidRDefault="00BF524B" w:rsidP="00BF524B">
            <w:pPr>
              <w:spacing w:before="12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112D7D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 xml:space="preserve">I don’t feel qualified: </w:t>
            </w:r>
            <w:r w:rsidRPr="00112D7D"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>0</w:t>
            </w:r>
          </w:p>
        </w:tc>
        <w:tc>
          <w:tcPr>
            <w:tcW w:w="195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BF524B" w:rsidRPr="00112D7D" w:rsidRDefault="00C724FF" w:rsidP="008D19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112D7D">
              <w:rPr>
                <w:rFonts w:asciiTheme="majorHAnsi" w:hAnsiTheme="majorHAnsi"/>
                <w:sz w:val="20"/>
                <w:szCs w:val="20"/>
                <w:lang w:val="en-GB"/>
              </w:rPr>
              <w:t>No</w:t>
            </w:r>
            <w:r w:rsidR="008D19BD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</w:t>
            </w:r>
          </w:p>
        </w:tc>
      </w:tr>
      <w:tr w:rsidR="00BF524B" w:rsidRPr="00112D7D" w:rsidTr="00096EA8">
        <w:trPr>
          <w:trHeight w:val="7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1" w:type="dxa"/>
            <w:vMerge w:val="restart"/>
            <w:shd w:val="clear" w:color="auto" w:fill="BFBFBF" w:themeFill="background1" w:themeFillShade="BF"/>
            <w:vAlign w:val="center"/>
          </w:tcPr>
          <w:p w:rsidR="00BF524B" w:rsidRPr="00112D7D" w:rsidRDefault="00BF524B" w:rsidP="00BF524B">
            <w:pPr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112D7D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3. Sport classes</w:t>
            </w:r>
          </w:p>
        </w:tc>
        <w:tc>
          <w:tcPr>
            <w:tcW w:w="4032" w:type="dxa"/>
            <w:shd w:val="clear" w:color="auto" w:fill="BFBFBF" w:themeFill="background1" w:themeFillShade="BF"/>
            <w:vAlign w:val="center"/>
          </w:tcPr>
          <w:p w:rsidR="00C724FF" w:rsidRPr="00112D7D" w:rsidRDefault="00C724FF" w:rsidP="00C724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112D7D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Do you believe that the current</w:t>
            </w:r>
            <w:r w:rsidR="00936CC5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 xml:space="preserve"> </w:t>
            </w:r>
            <w:r w:rsidRPr="00112D7D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point system helps judokas with more severe vision impairment to qualify for the</w:t>
            </w:r>
            <w:r w:rsidR="00936CC5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 xml:space="preserve"> </w:t>
            </w:r>
            <w:r w:rsidRPr="00112D7D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Paralympic</w:t>
            </w:r>
          </w:p>
          <w:p w:rsidR="00BF524B" w:rsidRPr="00112D7D" w:rsidRDefault="00C724FF" w:rsidP="00C724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112D7D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Games?</w:t>
            </w:r>
          </w:p>
        </w:tc>
        <w:tc>
          <w:tcPr>
            <w:tcW w:w="4548" w:type="dxa"/>
            <w:shd w:val="clear" w:color="auto" w:fill="BFBFBF" w:themeFill="background1" w:themeFillShade="BF"/>
            <w:vAlign w:val="center"/>
          </w:tcPr>
          <w:p w:rsidR="00BF524B" w:rsidRPr="00112D7D" w:rsidRDefault="00BF524B" w:rsidP="00BF524B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112D7D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 xml:space="preserve">Yes: </w:t>
            </w:r>
            <w:r w:rsidR="00C724FF" w:rsidRPr="00112D7D"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>13</w:t>
            </w:r>
            <w:r w:rsidRPr="00112D7D"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 xml:space="preserve"> (</w:t>
            </w:r>
            <w:r w:rsidR="00C724FF" w:rsidRPr="00112D7D">
              <w:rPr>
                <w:rFonts w:asciiTheme="majorHAnsi" w:hAnsiTheme="majorHAnsi"/>
                <w:b/>
                <w:i/>
                <w:color w:val="auto"/>
                <w:sz w:val="20"/>
                <w:szCs w:val="20"/>
                <w:lang w:val="en-GB"/>
              </w:rPr>
              <w:t>81</w:t>
            </w:r>
            <w:r w:rsidRPr="00112D7D">
              <w:rPr>
                <w:rFonts w:asciiTheme="majorHAnsi" w:hAnsiTheme="majorHAnsi"/>
                <w:b/>
                <w:i/>
                <w:color w:val="auto"/>
                <w:sz w:val="20"/>
                <w:szCs w:val="20"/>
                <w:lang w:val="en-GB"/>
              </w:rPr>
              <w:t>%</w:t>
            </w:r>
            <w:r w:rsidRPr="00112D7D"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>)</w:t>
            </w:r>
          </w:p>
          <w:p w:rsidR="00BF524B" w:rsidRPr="00112D7D" w:rsidRDefault="00BF524B" w:rsidP="00BF524B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</w:pPr>
            <w:r w:rsidRPr="00112D7D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 xml:space="preserve">No: </w:t>
            </w:r>
            <w:r w:rsidR="00C724FF" w:rsidRPr="00112D7D"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>3</w:t>
            </w:r>
            <w:r w:rsidRPr="00112D7D"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 xml:space="preserve"> (</w:t>
            </w:r>
            <w:r w:rsidR="00C724FF" w:rsidRPr="00112D7D">
              <w:rPr>
                <w:rFonts w:asciiTheme="majorHAnsi" w:hAnsiTheme="majorHAnsi"/>
                <w:b/>
                <w:i/>
                <w:color w:val="auto"/>
                <w:sz w:val="20"/>
                <w:szCs w:val="20"/>
                <w:lang w:val="en-GB"/>
              </w:rPr>
              <w:t>19</w:t>
            </w:r>
            <w:r w:rsidRPr="00112D7D">
              <w:rPr>
                <w:rFonts w:asciiTheme="majorHAnsi" w:hAnsiTheme="majorHAnsi"/>
                <w:b/>
                <w:i/>
                <w:color w:val="auto"/>
                <w:sz w:val="20"/>
                <w:szCs w:val="20"/>
                <w:lang w:val="en-GB"/>
              </w:rPr>
              <w:t>%</w:t>
            </w:r>
            <w:r w:rsidRPr="00112D7D"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>)</w:t>
            </w:r>
          </w:p>
          <w:p w:rsidR="00BF524B" w:rsidRPr="00112D7D" w:rsidRDefault="00C724FF" w:rsidP="00BF524B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i/>
                <w:color w:val="auto"/>
                <w:sz w:val="20"/>
                <w:szCs w:val="20"/>
                <w:lang w:val="en-GB"/>
              </w:rPr>
            </w:pPr>
            <w:r w:rsidRPr="00112D7D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I don’t feel qualified</w:t>
            </w:r>
            <w:r w:rsidR="00BF524B" w:rsidRPr="00112D7D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 xml:space="preserve">: </w:t>
            </w:r>
            <w:r w:rsidRPr="00112D7D"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>1</w:t>
            </w:r>
          </w:p>
        </w:tc>
        <w:tc>
          <w:tcPr>
            <w:tcW w:w="1956" w:type="dxa"/>
            <w:shd w:val="clear" w:color="auto" w:fill="BFBFBF" w:themeFill="background1" w:themeFillShade="BF"/>
            <w:vAlign w:val="center"/>
          </w:tcPr>
          <w:p w:rsidR="00BF524B" w:rsidRPr="00112D7D" w:rsidRDefault="00BF524B" w:rsidP="00BF52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112D7D">
              <w:rPr>
                <w:rFonts w:asciiTheme="majorHAnsi" w:hAnsiTheme="majorHAnsi"/>
                <w:sz w:val="20"/>
                <w:szCs w:val="20"/>
                <w:lang w:val="en-GB"/>
              </w:rPr>
              <w:t>Yes</w:t>
            </w:r>
            <w:r w:rsidR="008D19BD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– after round 3</w:t>
            </w:r>
          </w:p>
        </w:tc>
      </w:tr>
      <w:tr w:rsidR="00BF524B" w:rsidRPr="00112D7D" w:rsidTr="00096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1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BFBFBF" w:themeFill="background1" w:themeFillShade="BF"/>
            <w:vAlign w:val="center"/>
          </w:tcPr>
          <w:p w:rsidR="00BF524B" w:rsidRPr="00112D7D" w:rsidRDefault="00BF524B" w:rsidP="00BF524B">
            <w:pPr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032" w:type="dxa"/>
            <w:tcBorders>
              <w:left w:val="none" w:sz="0" w:space="0" w:color="auto"/>
              <w:right w:val="none" w:sz="0" w:space="0" w:color="auto"/>
            </w:tcBorders>
            <w:shd w:val="clear" w:color="auto" w:fill="BFBFBF" w:themeFill="background1" w:themeFillShade="BF"/>
            <w:vAlign w:val="center"/>
          </w:tcPr>
          <w:p w:rsidR="00C724FF" w:rsidRPr="00112D7D" w:rsidRDefault="00C724FF" w:rsidP="00C724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112D7D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Within the current competition format, where all VI judokas compete together,</w:t>
            </w:r>
            <w:r w:rsidR="00936CC5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 xml:space="preserve"> </w:t>
            </w:r>
            <w:r w:rsidRPr="00112D7D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which of these systems do you believe to be the fairest to use for Paralympic</w:t>
            </w:r>
            <w:r w:rsidR="00936CC5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 xml:space="preserve"> </w:t>
            </w:r>
            <w:r w:rsidRPr="00112D7D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qualification?</w:t>
            </w:r>
          </w:p>
        </w:tc>
        <w:tc>
          <w:tcPr>
            <w:tcW w:w="4548" w:type="dxa"/>
            <w:tcBorders>
              <w:left w:val="none" w:sz="0" w:space="0" w:color="auto"/>
              <w:right w:val="none" w:sz="0" w:space="0" w:color="auto"/>
            </w:tcBorders>
            <w:shd w:val="clear" w:color="auto" w:fill="BFBFBF" w:themeFill="background1" w:themeFillShade="BF"/>
            <w:vAlign w:val="center"/>
          </w:tcPr>
          <w:p w:rsidR="00BF524B" w:rsidRPr="00112D7D" w:rsidRDefault="00C724FF" w:rsidP="00BF524B">
            <w:pPr>
              <w:spacing w:before="12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112D7D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A point system for qualification</w:t>
            </w:r>
            <w:r w:rsidR="00BF524B" w:rsidRPr="00112D7D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 xml:space="preserve">: </w:t>
            </w:r>
            <w:r w:rsidRPr="00112D7D"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>14</w:t>
            </w:r>
            <w:r w:rsidR="00BF524B" w:rsidRPr="00112D7D"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 xml:space="preserve"> (</w:t>
            </w:r>
            <w:r w:rsidRPr="00112D7D">
              <w:rPr>
                <w:rFonts w:asciiTheme="majorHAnsi" w:hAnsiTheme="majorHAnsi"/>
                <w:b/>
                <w:i/>
                <w:color w:val="auto"/>
                <w:sz w:val="20"/>
                <w:szCs w:val="20"/>
                <w:lang w:val="en-GB"/>
              </w:rPr>
              <w:t>82</w:t>
            </w:r>
            <w:r w:rsidR="00BF524B" w:rsidRPr="00112D7D">
              <w:rPr>
                <w:rFonts w:asciiTheme="majorHAnsi" w:hAnsiTheme="majorHAnsi"/>
                <w:b/>
                <w:i/>
                <w:color w:val="auto"/>
                <w:sz w:val="20"/>
                <w:szCs w:val="20"/>
                <w:lang w:val="en-GB"/>
              </w:rPr>
              <w:t>%</w:t>
            </w:r>
            <w:r w:rsidR="00BF524B" w:rsidRPr="00112D7D"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>)</w:t>
            </w:r>
            <w:r w:rsidR="00BF524B" w:rsidRPr="00112D7D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 xml:space="preserve"> </w:t>
            </w:r>
          </w:p>
          <w:p w:rsidR="00BF524B" w:rsidRPr="00112D7D" w:rsidRDefault="00BF524B" w:rsidP="00BF524B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112D7D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No</w:t>
            </w:r>
            <w:r w:rsidR="00C724FF" w:rsidRPr="00112D7D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 xml:space="preserve"> point system for qualification</w:t>
            </w:r>
            <w:r w:rsidRPr="00112D7D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 xml:space="preserve">: </w:t>
            </w:r>
            <w:r w:rsidR="00C724FF" w:rsidRPr="00112D7D"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>3</w:t>
            </w:r>
            <w:r w:rsidRPr="00112D7D"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 xml:space="preserve"> (</w:t>
            </w:r>
            <w:r w:rsidR="00C724FF" w:rsidRPr="00112D7D">
              <w:rPr>
                <w:rFonts w:asciiTheme="majorHAnsi" w:hAnsiTheme="majorHAnsi"/>
                <w:b/>
                <w:i/>
                <w:color w:val="auto"/>
                <w:sz w:val="20"/>
                <w:szCs w:val="20"/>
                <w:lang w:val="en-GB"/>
              </w:rPr>
              <w:t>18</w:t>
            </w:r>
            <w:r w:rsidRPr="00112D7D">
              <w:rPr>
                <w:rFonts w:asciiTheme="majorHAnsi" w:hAnsiTheme="majorHAnsi"/>
                <w:b/>
                <w:i/>
                <w:color w:val="auto"/>
                <w:sz w:val="20"/>
                <w:szCs w:val="20"/>
                <w:lang w:val="en-GB"/>
              </w:rPr>
              <w:t>%</w:t>
            </w:r>
            <w:r w:rsidRPr="00112D7D"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>)</w:t>
            </w:r>
            <w:r w:rsidRPr="00112D7D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 xml:space="preserve"> </w:t>
            </w:r>
          </w:p>
          <w:p w:rsidR="00BF524B" w:rsidRPr="00112D7D" w:rsidRDefault="00BF524B" w:rsidP="00BF524B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112D7D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 xml:space="preserve">I don’t feel qualified: </w:t>
            </w:r>
            <w:r w:rsidRPr="00112D7D"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>0</w:t>
            </w:r>
          </w:p>
        </w:tc>
        <w:tc>
          <w:tcPr>
            <w:tcW w:w="1956" w:type="dxa"/>
            <w:tcBorders>
              <w:left w:val="none" w:sz="0" w:space="0" w:color="auto"/>
              <w:right w:val="none" w:sz="0" w:space="0" w:color="auto"/>
            </w:tcBorders>
            <w:shd w:val="clear" w:color="auto" w:fill="BFBFBF" w:themeFill="background1" w:themeFillShade="BF"/>
            <w:vAlign w:val="center"/>
          </w:tcPr>
          <w:p w:rsidR="00BF524B" w:rsidRPr="00112D7D" w:rsidRDefault="00C939B2" w:rsidP="00BF524B">
            <w:pPr>
              <w:tabs>
                <w:tab w:val="left" w:pos="84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Yes</w:t>
            </w:r>
            <w:r w:rsidR="008D19BD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– after round 3</w:t>
            </w:r>
          </w:p>
        </w:tc>
      </w:tr>
      <w:tr w:rsidR="00BF524B" w:rsidRPr="00112D7D" w:rsidTr="00096EA8">
        <w:trPr>
          <w:trHeight w:val="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1" w:type="dxa"/>
            <w:vMerge/>
            <w:shd w:val="clear" w:color="auto" w:fill="BFBFBF" w:themeFill="background1" w:themeFillShade="BF"/>
            <w:vAlign w:val="center"/>
          </w:tcPr>
          <w:p w:rsidR="00BF524B" w:rsidRPr="00112D7D" w:rsidRDefault="00BF524B" w:rsidP="00BF524B">
            <w:pPr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032" w:type="dxa"/>
            <w:shd w:val="clear" w:color="auto" w:fill="BFBFBF" w:themeFill="background1" w:themeFillShade="BF"/>
            <w:vAlign w:val="center"/>
          </w:tcPr>
          <w:p w:rsidR="00BF524B" w:rsidRPr="00112D7D" w:rsidRDefault="00CE0848" w:rsidP="00936C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112D7D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Do you believe that splitting VI judo into more than one sport class would create a</w:t>
            </w:r>
            <w:r w:rsidR="00936CC5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 xml:space="preserve"> </w:t>
            </w:r>
            <w:r w:rsidRPr="00112D7D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more fair competition?</w:t>
            </w:r>
          </w:p>
        </w:tc>
        <w:tc>
          <w:tcPr>
            <w:tcW w:w="4548" w:type="dxa"/>
            <w:shd w:val="clear" w:color="auto" w:fill="BFBFBF" w:themeFill="background1" w:themeFillShade="BF"/>
            <w:vAlign w:val="center"/>
          </w:tcPr>
          <w:p w:rsidR="00CE0848" w:rsidRPr="00112D7D" w:rsidRDefault="00CE0848" w:rsidP="00CE0848">
            <w:pPr>
              <w:spacing w:before="12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112D7D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 xml:space="preserve">Yes: </w:t>
            </w:r>
            <w:r w:rsidRPr="00112D7D"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>14 (</w:t>
            </w:r>
            <w:r w:rsidRPr="00112D7D">
              <w:rPr>
                <w:rFonts w:asciiTheme="majorHAnsi" w:hAnsiTheme="majorHAnsi"/>
                <w:b/>
                <w:i/>
                <w:color w:val="auto"/>
                <w:sz w:val="20"/>
                <w:szCs w:val="20"/>
                <w:lang w:val="en-GB"/>
              </w:rPr>
              <w:t>78%</w:t>
            </w:r>
            <w:r w:rsidRPr="00112D7D"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>)</w:t>
            </w:r>
            <w:r w:rsidRPr="00112D7D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 xml:space="preserve"> </w:t>
            </w:r>
          </w:p>
          <w:p w:rsidR="00CE0848" w:rsidRPr="00112D7D" w:rsidRDefault="00CE0848" w:rsidP="00CE0848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112D7D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 xml:space="preserve">No: </w:t>
            </w:r>
            <w:r w:rsidRPr="00112D7D"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>4 (</w:t>
            </w:r>
            <w:r w:rsidRPr="00112D7D">
              <w:rPr>
                <w:rFonts w:asciiTheme="majorHAnsi" w:hAnsiTheme="majorHAnsi"/>
                <w:b/>
                <w:i/>
                <w:color w:val="auto"/>
                <w:sz w:val="20"/>
                <w:szCs w:val="20"/>
                <w:lang w:val="en-GB"/>
              </w:rPr>
              <w:t>22%</w:t>
            </w:r>
            <w:r w:rsidRPr="00112D7D"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>)</w:t>
            </w:r>
          </w:p>
          <w:p w:rsidR="00BF524B" w:rsidRPr="00112D7D" w:rsidRDefault="00CE0848" w:rsidP="00CE0848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112D7D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 xml:space="preserve">I don’t feel qualified: </w:t>
            </w:r>
            <w:r w:rsidRPr="00112D7D"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>0</w:t>
            </w:r>
          </w:p>
        </w:tc>
        <w:tc>
          <w:tcPr>
            <w:tcW w:w="1956" w:type="dxa"/>
            <w:shd w:val="clear" w:color="auto" w:fill="BFBFBF" w:themeFill="background1" w:themeFillShade="BF"/>
            <w:vAlign w:val="center"/>
          </w:tcPr>
          <w:p w:rsidR="00BF524B" w:rsidRPr="00112D7D" w:rsidRDefault="00BF524B" w:rsidP="00064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112D7D">
              <w:rPr>
                <w:rFonts w:asciiTheme="majorHAnsi" w:hAnsiTheme="majorHAnsi"/>
                <w:sz w:val="20"/>
                <w:szCs w:val="20"/>
                <w:lang w:val="en-GB"/>
              </w:rPr>
              <w:t>Yes</w:t>
            </w:r>
            <w:r w:rsidR="008D19BD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– after round </w:t>
            </w:r>
            <w:r w:rsidR="00064A39">
              <w:rPr>
                <w:rFonts w:asciiTheme="majorHAnsi" w:hAnsiTheme="majorHAnsi"/>
                <w:sz w:val="20"/>
                <w:szCs w:val="20"/>
                <w:lang w:val="en-GB"/>
              </w:rPr>
              <w:t>1</w:t>
            </w:r>
          </w:p>
        </w:tc>
      </w:tr>
      <w:tr w:rsidR="00CE0848" w:rsidRPr="00112D7D" w:rsidTr="00096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1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BFBFBF" w:themeFill="background1" w:themeFillShade="BF"/>
            <w:vAlign w:val="center"/>
          </w:tcPr>
          <w:p w:rsidR="00CE0848" w:rsidRPr="00112D7D" w:rsidRDefault="00CE0848" w:rsidP="00CE0848">
            <w:pPr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032" w:type="dxa"/>
            <w:tcBorders>
              <w:left w:val="none" w:sz="0" w:space="0" w:color="auto"/>
              <w:right w:val="none" w:sz="0" w:space="0" w:color="auto"/>
            </w:tcBorders>
            <w:shd w:val="clear" w:color="auto" w:fill="BFBFBF" w:themeFill="background1" w:themeFillShade="BF"/>
            <w:vAlign w:val="center"/>
          </w:tcPr>
          <w:p w:rsidR="00CE0848" w:rsidRPr="00112D7D" w:rsidRDefault="00CE0848" w:rsidP="00936C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112D7D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Disregarding any practical consequences (e.g. a lower number of competitors per</w:t>
            </w:r>
            <w:r w:rsidR="00936CC5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 xml:space="preserve"> </w:t>
            </w:r>
            <w:r w:rsidRPr="00112D7D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class), do you believe that having a separate class for judokas who are completely blind</w:t>
            </w:r>
            <w:r w:rsidR="00936CC5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 xml:space="preserve"> </w:t>
            </w:r>
            <w:r w:rsidRPr="00112D7D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would be fairer than the current competition format where all VI judokas compete</w:t>
            </w:r>
            <w:r w:rsidR="00936CC5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 xml:space="preserve"> </w:t>
            </w:r>
            <w:r w:rsidRPr="00112D7D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against each other?</w:t>
            </w:r>
          </w:p>
        </w:tc>
        <w:tc>
          <w:tcPr>
            <w:tcW w:w="4548" w:type="dxa"/>
            <w:tcBorders>
              <w:left w:val="none" w:sz="0" w:space="0" w:color="auto"/>
              <w:right w:val="none" w:sz="0" w:space="0" w:color="auto"/>
            </w:tcBorders>
            <w:shd w:val="clear" w:color="auto" w:fill="BFBFBF" w:themeFill="background1" w:themeFillShade="BF"/>
            <w:vAlign w:val="center"/>
          </w:tcPr>
          <w:p w:rsidR="00CE0848" w:rsidRPr="00112D7D" w:rsidRDefault="00CE0848" w:rsidP="00CE0848">
            <w:pPr>
              <w:spacing w:before="12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112D7D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 xml:space="preserve">Yes: </w:t>
            </w:r>
            <w:r w:rsidRPr="00112D7D"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>14 (</w:t>
            </w:r>
            <w:r w:rsidRPr="00112D7D">
              <w:rPr>
                <w:rFonts w:asciiTheme="majorHAnsi" w:hAnsiTheme="majorHAnsi"/>
                <w:b/>
                <w:i/>
                <w:color w:val="auto"/>
                <w:sz w:val="20"/>
                <w:szCs w:val="20"/>
                <w:lang w:val="en-GB"/>
              </w:rPr>
              <w:t>78%</w:t>
            </w:r>
            <w:r w:rsidRPr="00112D7D"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>)</w:t>
            </w:r>
            <w:r w:rsidRPr="00112D7D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 xml:space="preserve"> </w:t>
            </w:r>
          </w:p>
          <w:p w:rsidR="00CE0848" w:rsidRPr="00112D7D" w:rsidRDefault="00CE0848" w:rsidP="00CE0848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112D7D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 xml:space="preserve">No: </w:t>
            </w:r>
            <w:r w:rsidRPr="00112D7D"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>4 (</w:t>
            </w:r>
            <w:r w:rsidRPr="00112D7D">
              <w:rPr>
                <w:rFonts w:asciiTheme="majorHAnsi" w:hAnsiTheme="majorHAnsi"/>
                <w:b/>
                <w:i/>
                <w:color w:val="auto"/>
                <w:sz w:val="20"/>
                <w:szCs w:val="20"/>
                <w:lang w:val="en-GB"/>
              </w:rPr>
              <w:t>22%</w:t>
            </w:r>
            <w:r w:rsidRPr="00112D7D"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>)</w:t>
            </w:r>
          </w:p>
          <w:p w:rsidR="00CE0848" w:rsidRPr="00112D7D" w:rsidRDefault="00CE0848" w:rsidP="00CE0848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112D7D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 xml:space="preserve">I don’t feel qualified: </w:t>
            </w:r>
            <w:r w:rsidRPr="00112D7D"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>0</w:t>
            </w:r>
          </w:p>
        </w:tc>
        <w:tc>
          <w:tcPr>
            <w:tcW w:w="1956" w:type="dxa"/>
            <w:tcBorders>
              <w:left w:val="none" w:sz="0" w:space="0" w:color="auto"/>
              <w:right w:val="none" w:sz="0" w:space="0" w:color="auto"/>
            </w:tcBorders>
            <w:shd w:val="clear" w:color="auto" w:fill="BFBFBF" w:themeFill="background1" w:themeFillShade="BF"/>
            <w:vAlign w:val="center"/>
          </w:tcPr>
          <w:p w:rsidR="00CE0848" w:rsidRPr="00112D7D" w:rsidRDefault="00CE0848" w:rsidP="00CE0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112D7D">
              <w:rPr>
                <w:rFonts w:asciiTheme="majorHAnsi" w:hAnsiTheme="majorHAnsi"/>
                <w:sz w:val="20"/>
                <w:szCs w:val="20"/>
                <w:lang w:val="en-GB"/>
              </w:rPr>
              <w:t>Yes</w:t>
            </w:r>
            <w:r w:rsidR="008D19BD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</w:t>
            </w:r>
            <w:r w:rsidR="00064A39">
              <w:rPr>
                <w:rFonts w:asciiTheme="majorHAnsi" w:hAnsiTheme="majorHAnsi"/>
                <w:sz w:val="20"/>
                <w:szCs w:val="20"/>
                <w:lang w:val="en-GB"/>
              </w:rPr>
              <w:t>–</w:t>
            </w:r>
            <w:r w:rsidR="008D19BD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</w:t>
            </w:r>
            <w:r w:rsidR="00064A39">
              <w:rPr>
                <w:rFonts w:asciiTheme="majorHAnsi" w:hAnsiTheme="majorHAnsi"/>
                <w:sz w:val="20"/>
                <w:szCs w:val="20"/>
                <w:lang w:val="en-GB"/>
              </w:rPr>
              <w:t>after round 2</w:t>
            </w:r>
          </w:p>
        </w:tc>
      </w:tr>
      <w:tr w:rsidR="00CE0848" w:rsidRPr="00112D7D" w:rsidTr="00096EA8">
        <w:trPr>
          <w:trHeight w:val="17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1" w:type="dxa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CE0848" w:rsidRPr="00112D7D" w:rsidRDefault="00CE0848" w:rsidP="00CE0848">
            <w:pPr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032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CE0848" w:rsidRDefault="00C95E04" w:rsidP="00C95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 xml:space="preserve">Which of these proposals would you like most: </w:t>
            </w:r>
          </w:p>
          <w:p w:rsidR="00C95E04" w:rsidRDefault="00C95E04" w:rsidP="00C95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:rsidR="00C95E04" w:rsidRDefault="00C95E04" w:rsidP="00C95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 xml:space="preserve">- Proposal 1, where there would be two VI classes </w:t>
            </w:r>
            <w:r w:rsidRPr="00C95E04">
              <w:rPr>
                <w:rFonts w:asciiTheme="majorHAnsi" w:hAnsiTheme="majorHAnsi"/>
                <w:sz w:val="20"/>
                <w:szCs w:val="20"/>
                <w:lang w:val="en-GB"/>
              </w:rPr>
              <w:t>(i.e. for blind and partially sighted athletes)</w:t>
            </w:r>
            <w:r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that compete separately,</w:t>
            </w:r>
            <w:r>
              <w:t xml:space="preserve"> </w:t>
            </w:r>
            <w:r w:rsidRPr="00C95E04">
              <w:rPr>
                <w:rFonts w:asciiTheme="majorHAnsi" w:hAnsiTheme="majorHAnsi"/>
                <w:sz w:val="20"/>
                <w:szCs w:val="20"/>
                <w:lang w:val="en-GB"/>
              </w:rPr>
              <w:t>and a reduction in the number of we</w:t>
            </w:r>
            <w:r>
              <w:rPr>
                <w:rFonts w:asciiTheme="majorHAnsi" w:hAnsiTheme="majorHAnsi"/>
                <w:sz w:val="20"/>
                <w:szCs w:val="20"/>
                <w:lang w:val="en-GB"/>
              </w:rPr>
              <w:t xml:space="preserve">ight categories to maintain the </w:t>
            </w:r>
            <w:r w:rsidRPr="00C95E04">
              <w:rPr>
                <w:rFonts w:asciiTheme="majorHAnsi" w:hAnsiTheme="majorHAnsi"/>
                <w:sz w:val="20"/>
                <w:szCs w:val="20"/>
                <w:lang w:val="en-GB"/>
              </w:rPr>
              <w:t>same number of medal events.</w:t>
            </w:r>
          </w:p>
          <w:p w:rsidR="00C95E04" w:rsidRDefault="00C95E04" w:rsidP="00C95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:rsidR="00C95E04" w:rsidRDefault="00C95E04" w:rsidP="00C95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lastRenderedPageBreak/>
              <w:t xml:space="preserve">- Proposal 2: </w:t>
            </w:r>
            <w:r>
              <w:t xml:space="preserve"> </w:t>
            </w:r>
            <w:r w:rsidRPr="00C95E04">
              <w:rPr>
                <w:rFonts w:asciiTheme="majorHAnsi" w:hAnsiTheme="majorHAnsi"/>
                <w:sz w:val="20"/>
                <w:szCs w:val="20"/>
                <w:lang w:val="en-GB"/>
              </w:rPr>
              <w:t>where there would be two VI classes (i.e. for blind and partially sighted athletes)</w:t>
            </w:r>
            <w:r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</w:t>
            </w:r>
            <w:r w:rsidRPr="00C95E04">
              <w:rPr>
                <w:rFonts w:asciiTheme="majorHAnsi" w:hAnsiTheme="majorHAnsi"/>
                <w:sz w:val="20"/>
                <w:szCs w:val="20"/>
                <w:lang w:val="en-GB"/>
              </w:rPr>
              <w:t>that compete separately, and the current weight classes are maintained, but only the events</w:t>
            </w:r>
            <w:r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</w:t>
            </w:r>
            <w:r w:rsidRPr="00C95E04">
              <w:rPr>
                <w:rFonts w:asciiTheme="majorHAnsi" w:hAnsiTheme="majorHAnsi"/>
                <w:sz w:val="20"/>
                <w:szCs w:val="20"/>
                <w:lang w:val="en-GB"/>
              </w:rPr>
              <w:t>for blind judokas would be on the program for the Paralympic Games.</w:t>
            </w:r>
          </w:p>
          <w:p w:rsidR="00C95E04" w:rsidRDefault="00C95E04" w:rsidP="00C95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:rsidR="00C95E04" w:rsidRPr="00112D7D" w:rsidRDefault="00C95E04" w:rsidP="00C95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 xml:space="preserve">- The present system, where all athletes compete together. </w:t>
            </w:r>
          </w:p>
        </w:tc>
        <w:tc>
          <w:tcPr>
            <w:tcW w:w="4548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C95E04" w:rsidRDefault="00C95E04" w:rsidP="00C95E04">
            <w:pPr>
              <w:spacing w:before="12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lastRenderedPageBreak/>
              <w:t>Proposal 1</w:t>
            </w:r>
            <w:r w:rsidRPr="00112D7D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 xml:space="preserve">: </w:t>
            </w:r>
            <w:r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 xml:space="preserve">5 </w:t>
            </w:r>
            <w:r w:rsidRPr="00112D7D"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>(</w:t>
            </w:r>
            <w:r>
              <w:rPr>
                <w:rFonts w:asciiTheme="majorHAnsi" w:hAnsiTheme="majorHAnsi"/>
                <w:b/>
                <w:i/>
                <w:color w:val="auto"/>
                <w:sz w:val="20"/>
                <w:szCs w:val="20"/>
                <w:lang w:val="en-GB"/>
              </w:rPr>
              <w:t>38</w:t>
            </w:r>
            <w:r w:rsidRPr="00112D7D">
              <w:rPr>
                <w:rFonts w:asciiTheme="majorHAnsi" w:hAnsiTheme="majorHAnsi"/>
                <w:b/>
                <w:i/>
                <w:color w:val="auto"/>
                <w:sz w:val="20"/>
                <w:szCs w:val="20"/>
                <w:lang w:val="en-GB"/>
              </w:rPr>
              <w:t>%</w:t>
            </w:r>
            <w:r w:rsidRPr="00112D7D"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>)</w:t>
            </w:r>
          </w:p>
          <w:p w:rsidR="00C95E04" w:rsidRPr="00112D7D" w:rsidRDefault="00C95E04" w:rsidP="00C95E04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Proposal 2</w:t>
            </w:r>
            <w:r w:rsidRPr="00112D7D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 xml:space="preserve">: </w:t>
            </w:r>
            <w:r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>4</w:t>
            </w:r>
            <w:r w:rsidRPr="00112D7D"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 xml:space="preserve"> (</w:t>
            </w:r>
            <w:r w:rsidRPr="00112D7D">
              <w:rPr>
                <w:rFonts w:asciiTheme="majorHAnsi" w:hAnsiTheme="majorHAnsi"/>
                <w:b/>
                <w:i/>
                <w:color w:val="auto"/>
                <w:sz w:val="20"/>
                <w:szCs w:val="20"/>
                <w:lang w:val="en-GB"/>
              </w:rPr>
              <w:t>6%</w:t>
            </w:r>
            <w:r w:rsidRPr="00112D7D"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>)</w:t>
            </w:r>
          </w:p>
          <w:p w:rsidR="00C95E04" w:rsidRPr="00112D7D" w:rsidRDefault="00C95E04" w:rsidP="00C95E04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The present system</w:t>
            </w:r>
            <w:r w:rsidRPr="00112D7D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 xml:space="preserve">: </w:t>
            </w:r>
            <w:r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>7</w:t>
            </w:r>
            <w:r w:rsidRPr="00112D7D"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 xml:space="preserve"> (</w:t>
            </w:r>
            <w:r w:rsidRPr="00112D7D">
              <w:rPr>
                <w:rFonts w:asciiTheme="majorHAnsi" w:hAnsiTheme="majorHAnsi"/>
                <w:b/>
                <w:i/>
                <w:color w:val="auto"/>
                <w:sz w:val="20"/>
                <w:szCs w:val="20"/>
                <w:lang w:val="en-GB"/>
              </w:rPr>
              <w:t>6%</w:t>
            </w:r>
            <w:r w:rsidRPr="00112D7D"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>)</w:t>
            </w:r>
          </w:p>
          <w:p w:rsidR="00CE0848" w:rsidRPr="00112D7D" w:rsidRDefault="00C95E04" w:rsidP="00C95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112D7D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 xml:space="preserve">I don’t feel qualified </w:t>
            </w:r>
            <w:r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>1</w:t>
            </w:r>
          </w:p>
        </w:tc>
        <w:tc>
          <w:tcPr>
            <w:tcW w:w="1956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CE0848" w:rsidRPr="00112D7D" w:rsidRDefault="00064A39" w:rsidP="00CE0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No</w:t>
            </w:r>
          </w:p>
        </w:tc>
      </w:tr>
      <w:tr w:rsidR="00CE0848" w:rsidRPr="00112D7D" w:rsidTr="00096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1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E0848" w:rsidRPr="00112D7D" w:rsidRDefault="00CE0848" w:rsidP="00CE0848">
            <w:pPr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112D7D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4. Measures of visual function to be used during classification</w:t>
            </w:r>
          </w:p>
        </w:tc>
        <w:tc>
          <w:tcPr>
            <w:tcW w:w="403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E0848" w:rsidRPr="00112D7D" w:rsidRDefault="00A73643" w:rsidP="00A736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A73643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Do you believe that the assessment of visual acuity and visual field are the only</w:t>
            </w:r>
            <w:r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 xml:space="preserve"> </w:t>
            </w:r>
            <w:r w:rsidRPr="00A73643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measures of visual f</w:t>
            </w:r>
            <w:r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 xml:space="preserve">unction that should be used for </w:t>
            </w:r>
            <w:r w:rsidRPr="00A73643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classification in VI judo?</w:t>
            </w:r>
          </w:p>
        </w:tc>
        <w:tc>
          <w:tcPr>
            <w:tcW w:w="454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A73643" w:rsidRPr="00112D7D" w:rsidRDefault="00A73643" w:rsidP="00A73643">
            <w:pPr>
              <w:spacing w:before="12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112D7D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 xml:space="preserve">Yes: </w:t>
            </w:r>
            <w:r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 xml:space="preserve">5 </w:t>
            </w:r>
            <w:r w:rsidRPr="00112D7D"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>(</w:t>
            </w:r>
            <w:r>
              <w:rPr>
                <w:rFonts w:asciiTheme="majorHAnsi" w:hAnsiTheme="majorHAnsi"/>
                <w:b/>
                <w:i/>
                <w:color w:val="auto"/>
                <w:sz w:val="20"/>
                <w:szCs w:val="20"/>
                <w:lang w:val="en-GB"/>
              </w:rPr>
              <w:t>42</w:t>
            </w:r>
            <w:r w:rsidRPr="00112D7D">
              <w:rPr>
                <w:rFonts w:asciiTheme="majorHAnsi" w:hAnsiTheme="majorHAnsi"/>
                <w:b/>
                <w:i/>
                <w:color w:val="auto"/>
                <w:sz w:val="20"/>
                <w:szCs w:val="20"/>
                <w:lang w:val="en-GB"/>
              </w:rPr>
              <w:t>%</w:t>
            </w:r>
            <w:r w:rsidRPr="00112D7D"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>)</w:t>
            </w:r>
          </w:p>
          <w:p w:rsidR="00A73643" w:rsidRPr="00112D7D" w:rsidRDefault="00A73643" w:rsidP="00A73643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112D7D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 xml:space="preserve">No: </w:t>
            </w:r>
            <w:r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>7</w:t>
            </w:r>
            <w:r w:rsidRPr="00112D7D"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Theme="majorHAnsi" w:hAnsiTheme="majorHAnsi"/>
                <w:b/>
                <w:i/>
                <w:color w:val="auto"/>
                <w:sz w:val="20"/>
                <w:szCs w:val="20"/>
                <w:lang w:val="en-GB"/>
              </w:rPr>
              <w:t>58</w:t>
            </w:r>
            <w:r w:rsidRPr="00112D7D">
              <w:rPr>
                <w:rFonts w:asciiTheme="majorHAnsi" w:hAnsiTheme="majorHAnsi"/>
                <w:b/>
                <w:i/>
                <w:color w:val="auto"/>
                <w:sz w:val="20"/>
                <w:szCs w:val="20"/>
                <w:lang w:val="en-GB"/>
              </w:rPr>
              <w:t>%</w:t>
            </w:r>
            <w:r w:rsidRPr="00112D7D"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>)</w:t>
            </w:r>
          </w:p>
          <w:p w:rsidR="00CE0848" w:rsidRPr="00112D7D" w:rsidRDefault="00A73643" w:rsidP="00A73643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112D7D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I don’t feel qualified</w:t>
            </w:r>
            <w:r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:</w:t>
            </w:r>
            <w:r w:rsidRPr="00112D7D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 xml:space="preserve"> </w:t>
            </w:r>
            <w:r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>6</w:t>
            </w:r>
          </w:p>
        </w:tc>
        <w:tc>
          <w:tcPr>
            <w:tcW w:w="195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E0848" w:rsidRPr="00112D7D" w:rsidRDefault="00064A39" w:rsidP="00CE0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No</w:t>
            </w:r>
          </w:p>
        </w:tc>
      </w:tr>
      <w:tr w:rsidR="00CE0848" w:rsidRPr="00112D7D" w:rsidTr="00096EA8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1" w:type="dxa"/>
            <w:vMerge/>
            <w:shd w:val="clear" w:color="auto" w:fill="auto"/>
            <w:vAlign w:val="center"/>
          </w:tcPr>
          <w:p w:rsidR="00CE0848" w:rsidRPr="00112D7D" w:rsidRDefault="00CE0848" w:rsidP="00CE0848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4032" w:type="dxa"/>
            <w:shd w:val="clear" w:color="auto" w:fill="auto"/>
            <w:vAlign w:val="center"/>
          </w:tcPr>
          <w:p w:rsidR="00CE0848" w:rsidRPr="00112D7D" w:rsidRDefault="00C11B08" w:rsidP="00C11B08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C11B08">
              <w:rPr>
                <w:rFonts w:asciiTheme="majorHAnsi" w:hAnsiTheme="majorHAnsi"/>
                <w:sz w:val="20"/>
                <w:szCs w:val="20"/>
                <w:lang w:val="en-GB"/>
              </w:rPr>
              <w:t>Please indicate which of the following aspects of vis</w:t>
            </w:r>
            <w:r>
              <w:rPr>
                <w:rFonts w:asciiTheme="majorHAnsi" w:hAnsiTheme="majorHAnsi"/>
                <w:sz w:val="20"/>
                <w:szCs w:val="20"/>
                <w:lang w:val="en-GB"/>
              </w:rPr>
              <w:t xml:space="preserve">ual function you believe to be </w:t>
            </w:r>
            <w:r w:rsidRPr="00C11B08">
              <w:rPr>
                <w:rFonts w:asciiTheme="majorHAnsi" w:hAnsiTheme="majorHAnsi"/>
                <w:sz w:val="20"/>
                <w:szCs w:val="20"/>
                <w:lang w:val="en-GB"/>
              </w:rPr>
              <w:t>important enough to include in classification for VI judo.</w:t>
            </w:r>
          </w:p>
        </w:tc>
        <w:tc>
          <w:tcPr>
            <w:tcW w:w="4548" w:type="dxa"/>
            <w:shd w:val="clear" w:color="auto" w:fill="auto"/>
            <w:vAlign w:val="center"/>
          </w:tcPr>
          <w:p w:rsidR="00CE0848" w:rsidRPr="00112D7D" w:rsidRDefault="00A73643" w:rsidP="00CE0848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See Table 3 in text</w:t>
            </w:r>
          </w:p>
        </w:tc>
        <w:tc>
          <w:tcPr>
            <w:tcW w:w="1956" w:type="dxa"/>
            <w:shd w:val="clear" w:color="auto" w:fill="auto"/>
            <w:vAlign w:val="center"/>
          </w:tcPr>
          <w:p w:rsidR="00CE0848" w:rsidRPr="00112D7D" w:rsidRDefault="001E4B3A" w:rsidP="00CE0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See Table 3 in text</w:t>
            </w:r>
          </w:p>
        </w:tc>
      </w:tr>
      <w:tr w:rsidR="00CE0848" w:rsidRPr="00112D7D" w:rsidTr="00096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1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BFBFBF" w:themeFill="background1" w:themeFillShade="BF"/>
            <w:vAlign w:val="center"/>
          </w:tcPr>
          <w:p w:rsidR="00CE0848" w:rsidRPr="00112D7D" w:rsidRDefault="00CE0848" w:rsidP="00CE0848">
            <w:pPr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112D7D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5. Impact of vision impairment on different aspects of performance</w:t>
            </w:r>
          </w:p>
        </w:tc>
        <w:tc>
          <w:tcPr>
            <w:tcW w:w="4032" w:type="dxa"/>
            <w:tcBorders>
              <w:left w:val="none" w:sz="0" w:space="0" w:color="auto"/>
              <w:right w:val="none" w:sz="0" w:space="0" w:color="auto"/>
            </w:tcBorders>
            <w:shd w:val="clear" w:color="auto" w:fill="BFBFBF" w:themeFill="background1" w:themeFillShade="BF"/>
            <w:vAlign w:val="center"/>
          </w:tcPr>
          <w:p w:rsidR="00CE0848" w:rsidRPr="00112D7D" w:rsidRDefault="00C11B08" w:rsidP="00C11B08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C11B08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For the following</w:t>
            </w:r>
            <w:r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 xml:space="preserve"> </w:t>
            </w:r>
            <w:r w:rsidRPr="00C11B08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aspects of judo performance, please indicate how important you believe they are</w:t>
            </w:r>
            <w:r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 xml:space="preserve"> </w:t>
            </w:r>
            <w:r w:rsidRPr="00C11B08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for winning a match in VI judo.</w:t>
            </w:r>
          </w:p>
        </w:tc>
        <w:tc>
          <w:tcPr>
            <w:tcW w:w="4548" w:type="dxa"/>
            <w:tcBorders>
              <w:left w:val="none" w:sz="0" w:space="0" w:color="auto"/>
              <w:right w:val="none" w:sz="0" w:space="0" w:color="auto"/>
            </w:tcBorders>
            <w:shd w:val="clear" w:color="auto" w:fill="BFBFBF" w:themeFill="background1" w:themeFillShade="BF"/>
            <w:vAlign w:val="center"/>
          </w:tcPr>
          <w:p w:rsidR="00CE0848" w:rsidRPr="00112D7D" w:rsidRDefault="00C11B08" w:rsidP="00CE0848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See Table 4 in text</w:t>
            </w:r>
          </w:p>
        </w:tc>
        <w:tc>
          <w:tcPr>
            <w:tcW w:w="1956" w:type="dxa"/>
            <w:tcBorders>
              <w:left w:val="none" w:sz="0" w:space="0" w:color="auto"/>
              <w:right w:val="none" w:sz="0" w:space="0" w:color="auto"/>
            </w:tcBorders>
            <w:shd w:val="clear" w:color="auto" w:fill="BFBFBF" w:themeFill="background1" w:themeFillShade="BF"/>
            <w:vAlign w:val="center"/>
          </w:tcPr>
          <w:p w:rsidR="00CE0848" w:rsidRPr="00112D7D" w:rsidRDefault="00954FAF" w:rsidP="00CE0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See Table 4 in text</w:t>
            </w:r>
          </w:p>
        </w:tc>
      </w:tr>
      <w:tr w:rsidR="00C11B08" w:rsidRPr="00112D7D" w:rsidTr="00C11B0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1" w:type="dxa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C11B08" w:rsidRPr="00112D7D" w:rsidRDefault="00C11B08" w:rsidP="00C11B08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4032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C11B08" w:rsidRPr="00112D7D" w:rsidRDefault="00C11B08" w:rsidP="00C11B08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C11B08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Please indi</w:t>
            </w:r>
            <w:r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 xml:space="preserve">cate for each of these specific </w:t>
            </w:r>
            <w:r w:rsidRPr="00C11B08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aspects of performance to what extent you believe that</w:t>
            </w:r>
            <w:r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 xml:space="preserve"> fully sighted judokas would on average hold an advantage when </w:t>
            </w:r>
            <w:r w:rsidRPr="00C11B08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competing against judokas who just meet the current mi</w:t>
            </w:r>
            <w:r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 xml:space="preserve">nimum impairment criteria to be </w:t>
            </w:r>
            <w:r w:rsidRPr="00C11B08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eligible to compete in VI judo (of similar fighting experience), when fighting u</w:t>
            </w:r>
            <w:r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 xml:space="preserve">nder VI judo </w:t>
            </w:r>
            <w:r w:rsidRPr="00C11B08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rules.</w:t>
            </w:r>
          </w:p>
        </w:tc>
        <w:tc>
          <w:tcPr>
            <w:tcW w:w="4548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C11B08" w:rsidRPr="00112D7D" w:rsidRDefault="00C11B08" w:rsidP="00C11B08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See Table 5 in text</w:t>
            </w:r>
          </w:p>
        </w:tc>
        <w:tc>
          <w:tcPr>
            <w:tcW w:w="1956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C11B08" w:rsidRPr="00112D7D" w:rsidRDefault="00954FAF" w:rsidP="00C11B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See Table 5 in text</w:t>
            </w:r>
          </w:p>
        </w:tc>
      </w:tr>
      <w:tr w:rsidR="00C11B08" w:rsidRPr="00112D7D" w:rsidTr="00C11B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1" w:type="dxa"/>
            <w:vMerge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BFBFBF" w:themeFill="background1" w:themeFillShade="BF"/>
            <w:vAlign w:val="center"/>
          </w:tcPr>
          <w:p w:rsidR="00C11B08" w:rsidRPr="00112D7D" w:rsidRDefault="00C11B08" w:rsidP="00C11B08">
            <w:pPr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032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BFBFBF" w:themeFill="background1" w:themeFillShade="BF"/>
            <w:vAlign w:val="center"/>
          </w:tcPr>
          <w:p w:rsidR="00C11B08" w:rsidRPr="00112D7D" w:rsidRDefault="00C11B08" w:rsidP="00C11B08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C11B08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Please indicate for each of these specific aspects of performance to what extent you</w:t>
            </w:r>
            <w:r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 xml:space="preserve"> </w:t>
            </w:r>
            <w:r w:rsidRPr="00C11B08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believe that fully sighted judokas would on average hold an advantage when competing</w:t>
            </w:r>
            <w:r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 xml:space="preserve"> </w:t>
            </w:r>
            <w:r w:rsidRPr="00C11B08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lastRenderedPageBreak/>
              <w:t>against blind judokas (of similar fighting experience), when fighting under VI judo rules.</w:t>
            </w:r>
          </w:p>
        </w:tc>
        <w:tc>
          <w:tcPr>
            <w:tcW w:w="4548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BFBFBF" w:themeFill="background1" w:themeFillShade="BF"/>
            <w:vAlign w:val="center"/>
          </w:tcPr>
          <w:p w:rsidR="00C11B08" w:rsidRPr="00112D7D" w:rsidRDefault="00C11B08" w:rsidP="00C11B08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lastRenderedPageBreak/>
              <w:t>See Table 5 in text</w:t>
            </w:r>
          </w:p>
        </w:tc>
        <w:tc>
          <w:tcPr>
            <w:tcW w:w="1956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BFBFBF" w:themeFill="background1" w:themeFillShade="BF"/>
            <w:vAlign w:val="center"/>
          </w:tcPr>
          <w:p w:rsidR="00C11B08" w:rsidRPr="00112D7D" w:rsidRDefault="00954FAF" w:rsidP="00C11B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See Table 5 in text</w:t>
            </w:r>
          </w:p>
        </w:tc>
      </w:tr>
      <w:tr w:rsidR="00C11B08" w:rsidRPr="00112D7D" w:rsidTr="00C11B08">
        <w:trPr>
          <w:trHeight w:val="1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1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11B08" w:rsidRPr="00112D7D" w:rsidRDefault="00C11B08" w:rsidP="00C11B08">
            <w:pPr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112D7D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6. Vision testing conditions</w:t>
            </w:r>
          </w:p>
        </w:tc>
        <w:tc>
          <w:tcPr>
            <w:tcW w:w="403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11B08" w:rsidRPr="00112D7D" w:rsidRDefault="00C11B08" w:rsidP="00C11B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Classification should be based on test results from:</w:t>
            </w:r>
          </w:p>
        </w:tc>
        <w:tc>
          <w:tcPr>
            <w:tcW w:w="454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11B08" w:rsidRPr="00112D7D" w:rsidRDefault="00C11B08" w:rsidP="00C11B08">
            <w:pPr>
              <w:spacing w:before="12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i/>
                <w:color w:val="auto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The best eye only</w:t>
            </w:r>
            <w:r w:rsidRPr="00CC36A6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:</w:t>
            </w:r>
            <w:r w:rsidRPr="00112D7D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 xml:space="preserve"> </w:t>
            </w:r>
            <w:r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>3</w:t>
            </w:r>
            <w:r w:rsidRPr="00112D7D"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 xml:space="preserve"> (</w:t>
            </w:r>
            <w:r w:rsidRPr="00CC36A6">
              <w:rPr>
                <w:rFonts w:asciiTheme="majorHAnsi" w:hAnsiTheme="majorHAnsi"/>
                <w:b/>
                <w:i/>
                <w:color w:val="auto"/>
                <w:sz w:val="20"/>
                <w:szCs w:val="20"/>
                <w:lang w:val="en-GB"/>
              </w:rPr>
              <w:t>18</w:t>
            </w:r>
            <w:r w:rsidRPr="00112D7D">
              <w:rPr>
                <w:rFonts w:asciiTheme="majorHAnsi" w:hAnsiTheme="majorHAnsi"/>
                <w:b/>
                <w:i/>
                <w:color w:val="auto"/>
                <w:sz w:val="20"/>
                <w:szCs w:val="20"/>
                <w:lang w:val="en-GB"/>
              </w:rPr>
              <w:t>%</w:t>
            </w:r>
            <w:r w:rsidRPr="00112D7D"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>)</w:t>
            </w:r>
          </w:p>
          <w:p w:rsidR="00C11B08" w:rsidRPr="00112D7D" w:rsidRDefault="00C11B08" w:rsidP="00C11B08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i/>
                <w:color w:val="auto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Both eyes together</w:t>
            </w:r>
            <w:r w:rsidRPr="00112D7D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 xml:space="preserve">: </w:t>
            </w:r>
            <w:r w:rsidRPr="00CC36A6"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>14</w:t>
            </w:r>
            <w:r w:rsidRPr="00112D7D"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Theme="majorHAnsi" w:hAnsiTheme="majorHAnsi"/>
                <w:b/>
                <w:i/>
                <w:color w:val="auto"/>
                <w:sz w:val="20"/>
                <w:szCs w:val="20"/>
                <w:lang w:val="en-GB"/>
              </w:rPr>
              <w:t>82</w:t>
            </w:r>
            <w:r w:rsidRPr="00112D7D">
              <w:rPr>
                <w:rFonts w:asciiTheme="majorHAnsi" w:hAnsiTheme="majorHAnsi"/>
                <w:b/>
                <w:i/>
                <w:color w:val="auto"/>
                <w:sz w:val="20"/>
                <w:szCs w:val="20"/>
                <w:lang w:val="en-GB"/>
              </w:rPr>
              <w:t>%</w:t>
            </w:r>
            <w:r w:rsidRPr="00112D7D"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>)</w:t>
            </w:r>
          </w:p>
          <w:p w:rsidR="00C11B08" w:rsidRPr="00112D7D" w:rsidRDefault="00C11B08" w:rsidP="00C11B08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112D7D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 xml:space="preserve">I don’t feel qualified </w:t>
            </w:r>
            <w:r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>1</w:t>
            </w:r>
          </w:p>
        </w:tc>
        <w:tc>
          <w:tcPr>
            <w:tcW w:w="19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11B08" w:rsidRPr="00112D7D" w:rsidRDefault="00C11B08" w:rsidP="00C11B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112D7D">
              <w:rPr>
                <w:rFonts w:asciiTheme="majorHAnsi" w:hAnsiTheme="majorHAnsi"/>
                <w:sz w:val="20"/>
                <w:szCs w:val="20"/>
                <w:lang w:val="en-GB"/>
              </w:rPr>
              <w:t>Yes</w:t>
            </w:r>
            <w:r w:rsidR="001E4B3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– after round 2</w:t>
            </w:r>
          </w:p>
        </w:tc>
      </w:tr>
      <w:tr w:rsidR="00C11B08" w:rsidRPr="00112D7D" w:rsidTr="00096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11B08" w:rsidRPr="00112D7D" w:rsidRDefault="00C11B08" w:rsidP="00C11B08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40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11B08" w:rsidRPr="00112D7D" w:rsidRDefault="00C11B08" w:rsidP="00C11B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112D7D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 xml:space="preserve">Classification should be based on the tests of when the athlete wears: </w:t>
            </w:r>
          </w:p>
        </w:tc>
        <w:tc>
          <w:tcPr>
            <w:tcW w:w="45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11B08" w:rsidRPr="00112D7D" w:rsidRDefault="00C11B08" w:rsidP="00C11B08">
            <w:pPr>
              <w:spacing w:before="12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112D7D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Their best possible optical correction irrespective of whether it can be worn during competition: </w:t>
            </w:r>
            <w:r w:rsidRPr="00112D7D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13 (</w:t>
            </w:r>
            <w:r w:rsidRPr="00112D7D">
              <w:rPr>
                <w:rFonts w:asciiTheme="majorHAnsi" w:hAnsiTheme="majorHAnsi"/>
                <w:b/>
                <w:i/>
                <w:sz w:val="20"/>
                <w:szCs w:val="20"/>
                <w:lang w:val="en-GB"/>
              </w:rPr>
              <w:t>76%</w:t>
            </w:r>
            <w:r w:rsidRPr="00112D7D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)</w:t>
            </w:r>
          </w:p>
          <w:p w:rsidR="00C11B08" w:rsidRPr="00112D7D" w:rsidRDefault="00C11B08" w:rsidP="00C11B08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112D7D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Their best possible optical correction that could be worn during competition: </w:t>
            </w:r>
            <w:r w:rsidRPr="00112D7D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3 (</w:t>
            </w:r>
            <w:r w:rsidRPr="00112D7D">
              <w:rPr>
                <w:rFonts w:asciiTheme="majorHAnsi" w:hAnsiTheme="majorHAnsi"/>
                <w:b/>
                <w:i/>
                <w:sz w:val="20"/>
                <w:szCs w:val="20"/>
                <w:lang w:val="en-GB"/>
              </w:rPr>
              <w:t>18%</w:t>
            </w:r>
            <w:r w:rsidRPr="00112D7D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)</w:t>
            </w:r>
            <w:r w:rsidRPr="00112D7D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</w:t>
            </w:r>
          </w:p>
          <w:p w:rsidR="00C11B08" w:rsidRPr="00112D7D" w:rsidRDefault="00C11B08" w:rsidP="00C11B08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112D7D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Without any optical correction: </w:t>
            </w:r>
            <w:r w:rsidRPr="00112D7D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1 (6</w:t>
            </w:r>
            <w:r w:rsidRPr="00112D7D">
              <w:rPr>
                <w:rFonts w:asciiTheme="majorHAnsi" w:hAnsiTheme="majorHAnsi"/>
                <w:b/>
                <w:i/>
                <w:sz w:val="20"/>
                <w:szCs w:val="20"/>
                <w:lang w:val="en-GB"/>
              </w:rPr>
              <w:t>%</w:t>
            </w:r>
            <w:r w:rsidRPr="00112D7D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)</w:t>
            </w:r>
            <w:r w:rsidRPr="00112D7D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</w:t>
            </w:r>
          </w:p>
          <w:p w:rsidR="00C11B08" w:rsidRPr="00112D7D" w:rsidRDefault="00C11B08" w:rsidP="00C11B08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112D7D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I don’t feel qualified </w:t>
            </w:r>
            <w:r w:rsidRPr="00112D7D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19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11B08" w:rsidRPr="00112D7D" w:rsidRDefault="00954FAF" w:rsidP="001E4B3A">
            <w:pPr>
              <w:ind w:left="720" w:hanging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Yes</w:t>
            </w:r>
            <w:r w:rsidR="001E4B3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– after round 1</w:t>
            </w:r>
          </w:p>
        </w:tc>
      </w:tr>
      <w:tr w:rsidR="00C11B08" w:rsidRPr="00112D7D" w:rsidTr="00C11B08">
        <w:trPr>
          <w:trHeight w:val="1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11B08" w:rsidRPr="00112D7D" w:rsidRDefault="00C11B08" w:rsidP="00C11B08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40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11B08" w:rsidRPr="00CC36A6" w:rsidRDefault="00C11B08" w:rsidP="00C11B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CC36A6">
              <w:rPr>
                <w:rFonts w:asciiTheme="majorHAnsi" w:hAnsiTheme="majorHAnsi"/>
                <w:sz w:val="20"/>
                <w:szCs w:val="20"/>
                <w:lang w:val="en-GB"/>
              </w:rPr>
              <w:t>Would</w:t>
            </w:r>
            <w:r w:rsidR="00936CC5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you be in favour of the use of </w:t>
            </w:r>
            <w:r w:rsidRPr="00CC36A6">
              <w:rPr>
                <w:rFonts w:asciiTheme="majorHAnsi" w:hAnsiTheme="majorHAnsi"/>
                <w:sz w:val="20"/>
                <w:szCs w:val="20"/>
                <w:lang w:val="en-GB"/>
              </w:rPr>
              <w:t>centralised classification centres instead of</w:t>
            </w:r>
          </w:p>
          <w:p w:rsidR="00C11B08" w:rsidRPr="00112D7D" w:rsidRDefault="00C11B08" w:rsidP="00C11B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CC36A6">
              <w:rPr>
                <w:rFonts w:asciiTheme="majorHAnsi" w:hAnsiTheme="majorHAnsi"/>
                <w:sz w:val="20"/>
                <w:szCs w:val="20"/>
                <w:lang w:val="en-GB"/>
              </w:rPr>
              <w:t>classification being held at competition venues?</w:t>
            </w:r>
          </w:p>
        </w:tc>
        <w:tc>
          <w:tcPr>
            <w:tcW w:w="45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11B08" w:rsidRPr="00112D7D" w:rsidRDefault="00C11B08" w:rsidP="00C11B08">
            <w:pPr>
              <w:spacing w:before="12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</w:pPr>
            <w:r w:rsidRPr="00112D7D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 xml:space="preserve">Yes: </w:t>
            </w:r>
            <w:r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>14</w:t>
            </w:r>
            <w:r w:rsidRPr="00112D7D"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 xml:space="preserve"> (</w:t>
            </w:r>
            <w:r w:rsidRPr="00CC36A6">
              <w:rPr>
                <w:rFonts w:asciiTheme="majorHAnsi" w:hAnsiTheme="majorHAnsi"/>
                <w:b/>
                <w:i/>
                <w:color w:val="auto"/>
                <w:sz w:val="20"/>
                <w:szCs w:val="20"/>
                <w:lang w:val="en-GB"/>
              </w:rPr>
              <w:t>82</w:t>
            </w:r>
            <w:r w:rsidRPr="00112D7D">
              <w:rPr>
                <w:rFonts w:asciiTheme="majorHAnsi" w:hAnsiTheme="majorHAnsi"/>
                <w:b/>
                <w:i/>
                <w:color w:val="auto"/>
                <w:sz w:val="20"/>
                <w:szCs w:val="20"/>
                <w:lang w:val="en-GB"/>
              </w:rPr>
              <w:t>%</w:t>
            </w:r>
            <w:r w:rsidRPr="00112D7D"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>)</w:t>
            </w:r>
          </w:p>
          <w:p w:rsidR="00C11B08" w:rsidRPr="00112D7D" w:rsidRDefault="00C11B08" w:rsidP="00C11B08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112D7D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 xml:space="preserve">No: </w:t>
            </w:r>
            <w:r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>3 (</w:t>
            </w:r>
            <w:r w:rsidRPr="00102EEF">
              <w:rPr>
                <w:rFonts w:asciiTheme="majorHAnsi" w:hAnsiTheme="majorHAnsi"/>
                <w:b/>
                <w:i/>
                <w:color w:val="auto"/>
                <w:sz w:val="20"/>
                <w:szCs w:val="20"/>
                <w:lang w:val="en-GB"/>
              </w:rPr>
              <w:t>18%</w:t>
            </w:r>
            <w:r w:rsidRPr="00112D7D"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>)</w:t>
            </w:r>
          </w:p>
          <w:p w:rsidR="00C11B08" w:rsidRPr="00112D7D" w:rsidRDefault="00C11B08" w:rsidP="00C11B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112D7D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 xml:space="preserve">I don’t feel qualified: </w:t>
            </w:r>
            <w:r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>1</w:t>
            </w:r>
          </w:p>
        </w:tc>
        <w:tc>
          <w:tcPr>
            <w:tcW w:w="19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11B08" w:rsidRPr="00112D7D" w:rsidRDefault="00954FAF" w:rsidP="00C11B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Yes</w:t>
            </w:r>
            <w:r w:rsidR="001E4B3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– after round 2</w:t>
            </w:r>
          </w:p>
        </w:tc>
      </w:tr>
      <w:tr w:rsidR="00C11B08" w:rsidRPr="00112D7D" w:rsidTr="00096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1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BFBFBF" w:themeFill="background1" w:themeFillShade="BF"/>
            <w:vAlign w:val="center"/>
          </w:tcPr>
          <w:p w:rsidR="00C11B08" w:rsidRPr="00112D7D" w:rsidRDefault="00C11B08" w:rsidP="00C11B08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112D7D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7. Impact of vision impairment across different weight categories</w:t>
            </w:r>
          </w:p>
        </w:tc>
        <w:tc>
          <w:tcPr>
            <w:tcW w:w="4032" w:type="dxa"/>
            <w:tcBorders>
              <w:left w:val="none" w:sz="0" w:space="0" w:color="auto"/>
              <w:right w:val="none" w:sz="0" w:space="0" w:color="auto"/>
            </w:tcBorders>
            <w:shd w:val="clear" w:color="auto" w:fill="BFBFBF" w:themeFill="background1" w:themeFillShade="BF"/>
            <w:vAlign w:val="center"/>
          </w:tcPr>
          <w:p w:rsidR="00C11B08" w:rsidRPr="00112D7D" w:rsidRDefault="00C11B08" w:rsidP="00C11B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3133C4">
              <w:rPr>
                <w:rFonts w:asciiTheme="majorHAnsi" w:hAnsiTheme="majorHAnsi"/>
                <w:sz w:val="20"/>
                <w:szCs w:val="20"/>
                <w:lang w:val="en-GB"/>
              </w:rPr>
              <w:t>Do you believe that vision impairment is more likely to impact the performance of</w:t>
            </w:r>
            <w:r w:rsidR="00936CC5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</w:t>
            </w:r>
            <w:r w:rsidRPr="003133C4">
              <w:rPr>
                <w:rFonts w:asciiTheme="majorHAnsi" w:hAnsiTheme="majorHAnsi"/>
                <w:sz w:val="20"/>
                <w:szCs w:val="20"/>
                <w:lang w:val="en-GB"/>
              </w:rPr>
              <w:t>lightweight judokas than it would for heavyweight judokas?</w:t>
            </w:r>
          </w:p>
        </w:tc>
        <w:tc>
          <w:tcPr>
            <w:tcW w:w="4548" w:type="dxa"/>
            <w:tcBorders>
              <w:left w:val="none" w:sz="0" w:space="0" w:color="auto"/>
              <w:right w:val="none" w:sz="0" w:space="0" w:color="auto"/>
            </w:tcBorders>
            <w:shd w:val="clear" w:color="auto" w:fill="BFBFBF" w:themeFill="background1" w:themeFillShade="BF"/>
            <w:vAlign w:val="center"/>
          </w:tcPr>
          <w:p w:rsidR="00C11B08" w:rsidRPr="00112D7D" w:rsidRDefault="00C11B08" w:rsidP="00C11B08">
            <w:pPr>
              <w:spacing w:before="12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</w:pPr>
            <w:r w:rsidRPr="00112D7D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 xml:space="preserve">Yes: </w:t>
            </w:r>
            <w:r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>9</w:t>
            </w:r>
            <w:r w:rsidRPr="00112D7D"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Theme="majorHAnsi" w:hAnsiTheme="majorHAnsi"/>
                <w:b/>
                <w:i/>
                <w:color w:val="auto"/>
                <w:sz w:val="20"/>
                <w:szCs w:val="20"/>
                <w:lang w:val="en-GB"/>
              </w:rPr>
              <w:t>56</w:t>
            </w:r>
            <w:r w:rsidRPr="00112D7D">
              <w:rPr>
                <w:rFonts w:asciiTheme="majorHAnsi" w:hAnsiTheme="majorHAnsi"/>
                <w:b/>
                <w:i/>
                <w:color w:val="auto"/>
                <w:sz w:val="20"/>
                <w:szCs w:val="20"/>
                <w:lang w:val="en-GB"/>
              </w:rPr>
              <w:t>%</w:t>
            </w:r>
            <w:r w:rsidRPr="00112D7D"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>)</w:t>
            </w:r>
          </w:p>
          <w:p w:rsidR="00C11B08" w:rsidRPr="00112D7D" w:rsidRDefault="00C11B08" w:rsidP="00C11B08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112D7D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 xml:space="preserve">No: </w:t>
            </w:r>
            <w:r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>7 (</w:t>
            </w:r>
            <w:r>
              <w:rPr>
                <w:rFonts w:asciiTheme="majorHAnsi" w:hAnsiTheme="majorHAnsi"/>
                <w:b/>
                <w:i/>
                <w:color w:val="auto"/>
                <w:sz w:val="20"/>
                <w:szCs w:val="20"/>
                <w:lang w:val="en-GB"/>
              </w:rPr>
              <w:t>44</w:t>
            </w:r>
            <w:r w:rsidRPr="00102EEF">
              <w:rPr>
                <w:rFonts w:asciiTheme="majorHAnsi" w:hAnsiTheme="majorHAnsi"/>
                <w:b/>
                <w:i/>
                <w:color w:val="auto"/>
                <w:sz w:val="20"/>
                <w:szCs w:val="20"/>
                <w:lang w:val="en-GB"/>
              </w:rPr>
              <w:t>%</w:t>
            </w:r>
            <w:r w:rsidRPr="00112D7D"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>)</w:t>
            </w:r>
          </w:p>
          <w:p w:rsidR="00C11B08" w:rsidRPr="00112D7D" w:rsidRDefault="00C11B08" w:rsidP="00C11B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112D7D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 xml:space="preserve">I don’t feel qualified: </w:t>
            </w:r>
            <w:r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>1</w:t>
            </w:r>
          </w:p>
        </w:tc>
        <w:tc>
          <w:tcPr>
            <w:tcW w:w="1956" w:type="dxa"/>
            <w:tcBorders>
              <w:left w:val="none" w:sz="0" w:space="0" w:color="auto"/>
              <w:right w:val="none" w:sz="0" w:space="0" w:color="auto"/>
            </w:tcBorders>
            <w:shd w:val="clear" w:color="auto" w:fill="BFBFBF" w:themeFill="background1" w:themeFillShade="BF"/>
            <w:vAlign w:val="center"/>
          </w:tcPr>
          <w:p w:rsidR="00C11B08" w:rsidRPr="00112D7D" w:rsidRDefault="00C11B08" w:rsidP="00C11B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No</w:t>
            </w:r>
          </w:p>
        </w:tc>
      </w:tr>
      <w:tr w:rsidR="00C11B08" w:rsidRPr="00112D7D" w:rsidTr="00096EA8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1" w:type="dxa"/>
            <w:vMerge/>
            <w:shd w:val="clear" w:color="auto" w:fill="BFBFBF" w:themeFill="background1" w:themeFillShade="BF"/>
            <w:vAlign w:val="center"/>
          </w:tcPr>
          <w:p w:rsidR="00C11B08" w:rsidRPr="00112D7D" w:rsidRDefault="00C11B08" w:rsidP="00C11B08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4032" w:type="dxa"/>
            <w:shd w:val="clear" w:color="auto" w:fill="BFBFBF" w:themeFill="background1" w:themeFillShade="BF"/>
            <w:vAlign w:val="center"/>
          </w:tcPr>
          <w:p w:rsidR="00C11B08" w:rsidRPr="00112D7D" w:rsidRDefault="00C11B08" w:rsidP="00C11B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3133C4">
              <w:rPr>
                <w:rFonts w:asciiTheme="majorHAnsi" w:hAnsiTheme="majorHAnsi"/>
                <w:sz w:val="20"/>
                <w:szCs w:val="20"/>
                <w:lang w:val="en-GB"/>
              </w:rPr>
              <w:t>Do you believe that the impact of vision impairment on performance varies across</w:t>
            </w:r>
            <w:r w:rsidR="00936CC5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</w:t>
            </w:r>
            <w:r w:rsidRPr="003133C4">
              <w:rPr>
                <w:rFonts w:asciiTheme="majorHAnsi" w:hAnsiTheme="majorHAnsi"/>
                <w:sz w:val="20"/>
                <w:szCs w:val="20"/>
                <w:lang w:val="en-GB"/>
              </w:rPr>
              <w:t>the weight classes so much, that VI classification criteria should be considered for each</w:t>
            </w:r>
            <w:r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</w:t>
            </w:r>
            <w:r w:rsidRPr="003133C4">
              <w:rPr>
                <w:rFonts w:asciiTheme="majorHAnsi" w:hAnsiTheme="majorHAnsi"/>
                <w:sz w:val="20"/>
                <w:szCs w:val="20"/>
                <w:lang w:val="en-GB"/>
              </w:rPr>
              <w:t>weight category independently?</w:t>
            </w:r>
          </w:p>
        </w:tc>
        <w:tc>
          <w:tcPr>
            <w:tcW w:w="4548" w:type="dxa"/>
            <w:shd w:val="clear" w:color="auto" w:fill="BFBFBF" w:themeFill="background1" w:themeFillShade="BF"/>
            <w:vAlign w:val="center"/>
          </w:tcPr>
          <w:p w:rsidR="00C11B08" w:rsidRPr="00112D7D" w:rsidRDefault="00C11B08" w:rsidP="00C11B08">
            <w:pPr>
              <w:spacing w:before="12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</w:pPr>
            <w:r w:rsidRPr="00112D7D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 xml:space="preserve">Yes: </w:t>
            </w:r>
            <w:r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>1</w:t>
            </w:r>
            <w:r w:rsidRPr="00112D7D"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Theme="majorHAnsi" w:hAnsiTheme="majorHAnsi"/>
                <w:b/>
                <w:i/>
                <w:color w:val="auto"/>
                <w:sz w:val="20"/>
                <w:szCs w:val="20"/>
                <w:lang w:val="en-GB"/>
              </w:rPr>
              <w:t>7</w:t>
            </w:r>
            <w:r w:rsidRPr="00112D7D">
              <w:rPr>
                <w:rFonts w:asciiTheme="majorHAnsi" w:hAnsiTheme="majorHAnsi"/>
                <w:b/>
                <w:i/>
                <w:color w:val="auto"/>
                <w:sz w:val="20"/>
                <w:szCs w:val="20"/>
                <w:lang w:val="en-GB"/>
              </w:rPr>
              <w:t>%</w:t>
            </w:r>
            <w:r w:rsidRPr="00112D7D"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>)</w:t>
            </w:r>
          </w:p>
          <w:p w:rsidR="00C11B08" w:rsidRPr="00112D7D" w:rsidRDefault="00C11B08" w:rsidP="00C11B08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112D7D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 xml:space="preserve">No: </w:t>
            </w:r>
            <w:r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>14</w:t>
            </w:r>
            <w:r w:rsidRPr="00112D7D"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Theme="majorHAnsi" w:hAnsiTheme="majorHAnsi"/>
                <w:b/>
                <w:i/>
                <w:color w:val="auto"/>
                <w:sz w:val="20"/>
                <w:szCs w:val="20"/>
                <w:lang w:val="en-GB"/>
              </w:rPr>
              <w:t>93</w:t>
            </w:r>
            <w:r w:rsidRPr="00112D7D">
              <w:rPr>
                <w:rFonts w:asciiTheme="majorHAnsi" w:hAnsiTheme="majorHAnsi"/>
                <w:b/>
                <w:i/>
                <w:color w:val="auto"/>
                <w:sz w:val="20"/>
                <w:szCs w:val="20"/>
                <w:lang w:val="en-GB"/>
              </w:rPr>
              <w:t>%</w:t>
            </w:r>
            <w:r w:rsidRPr="00112D7D"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>)</w:t>
            </w:r>
          </w:p>
          <w:p w:rsidR="00C11B08" w:rsidRPr="00112D7D" w:rsidRDefault="00C11B08" w:rsidP="00C11B08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112D7D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 xml:space="preserve">I don’t feel qualified: </w:t>
            </w:r>
            <w:r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>2</w:t>
            </w:r>
          </w:p>
        </w:tc>
        <w:tc>
          <w:tcPr>
            <w:tcW w:w="1956" w:type="dxa"/>
            <w:shd w:val="clear" w:color="auto" w:fill="BFBFBF" w:themeFill="background1" w:themeFillShade="BF"/>
            <w:vAlign w:val="center"/>
          </w:tcPr>
          <w:p w:rsidR="00C11B08" w:rsidRPr="00112D7D" w:rsidRDefault="00C11B08" w:rsidP="00C11B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112D7D">
              <w:rPr>
                <w:rFonts w:asciiTheme="majorHAnsi" w:hAnsiTheme="majorHAnsi"/>
                <w:sz w:val="20"/>
                <w:szCs w:val="20"/>
                <w:lang w:val="en-GB"/>
              </w:rPr>
              <w:t>Yes</w:t>
            </w:r>
            <w:r w:rsidR="001E4B3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– after round 3</w:t>
            </w:r>
          </w:p>
        </w:tc>
      </w:tr>
      <w:tr w:rsidR="00C11B08" w:rsidRPr="00112D7D" w:rsidTr="00096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1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11B08" w:rsidRPr="00112D7D" w:rsidRDefault="00C11B08" w:rsidP="00C11B08">
            <w:pPr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112D7D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8. Impact of a congenital compared to an acquired impairment</w:t>
            </w:r>
          </w:p>
        </w:tc>
        <w:tc>
          <w:tcPr>
            <w:tcW w:w="403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11B08" w:rsidRPr="00112D7D" w:rsidRDefault="00C11B08" w:rsidP="00C11B08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112D7D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 xml:space="preserve">For a judoka with vision impairment, do you believe that the age at which the impairment was acquired influences the impact of the </w:t>
            </w:r>
            <w:r w:rsidRPr="00112D7D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lastRenderedPageBreak/>
              <w:t>impairment on judo performance during competition?</w:t>
            </w:r>
          </w:p>
        </w:tc>
        <w:tc>
          <w:tcPr>
            <w:tcW w:w="454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11B08" w:rsidRPr="00112D7D" w:rsidRDefault="00C11B08" w:rsidP="00C11B08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112D7D">
              <w:rPr>
                <w:rFonts w:asciiTheme="majorHAnsi" w:hAnsiTheme="majorHAnsi"/>
                <w:sz w:val="20"/>
                <w:szCs w:val="20"/>
                <w:lang w:val="en-GB"/>
              </w:rPr>
              <w:lastRenderedPageBreak/>
              <w:t xml:space="preserve">Yes: </w:t>
            </w:r>
            <w:r w:rsidRPr="00112D7D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13 (7</w:t>
            </w:r>
            <w:r w:rsidRPr="00112D7D">
              <w:rPr>
                <w:rFonts w:asciiTheme="majorHAnsi" w:hAnsiTheme="majorHAnsi"/>
                <w:b/>
                <w:i/>
                <w:sz w:val="20"/>
                <w:szCs w:val="20"/>
                <w:lang w:val="en-GB"/>
              </w:rPr>
              <w:t>6%</w:t>
            </w:r>
            <w:r w:rsidRPr="00112D7D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)</w:t>
            </w:r>
          </w:p>
          <w:p w:rsidR="00C11B08" w:rsidRPr="00112D7D" w:rsidRDefault="00C11B08" w:rsidP="00C11B08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112D7D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No: </w:t>
            </w:r>
            <w:r w:rsidRPr="00112D7D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4 (2</w:t>
            </w:r>
            <w:r w:rsidRPr="00112D7D">
              <w:rPr>
                <w:rFonts w:asciiTheme="majorHAnsi" w:hAnsiTheme="majorHAnsi"/>
                <w:b/>
                <w:i/>
                <w:sz w:val="20"/>
                <w:szCs w:val="20"/>
                <w:lang w:val="en-GB"/>
              </w:rPr>
              <w:t>4%</w:t>
            </w:r>
            <w:r w:rsidRPr="00112D7D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)</w:t>
            </w:r>
          </w:p>
          <w:p w:rsidR="00C11B08" w:rsidRPr="00112D7D" w:rsidRDefault="00C11B08" w:rsidP="00C11B08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112D7D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I don’t feel qualified: </w:t>
            </w:r>
            <w:r w:rsidRPr="00112D7D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195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11B08" w:rsidRPr="00112D7D" w:rsidRDefault="00C11B08" w:rsidP="00C11B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112D7D">
              <w:rPr>
                <w:rFonts w:asciiTheme="majorHAnsi" w:hAnsiTheme="majorHAnsi"/>
                <w:sz w:val="20"/>
                <w:szCs w:val="20"/>
                <w:lang w:val="en-GB"/>
              </w:rPr>
              <w:t>Yes</w:t>
            </w:r>
            <w:r w:rsidR="001E4B3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– after round 1</w:t>
            </w:r>
          </w:p>
        </w:tc>
      </w:tr>
      <w:tr w:rsidR="00C11B08" w:rsidRPr="00112D7D" w:rsidTr="00096EA8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1" w:type="dxa"/>
            <w:vMerge/>
            <w:shd w:val="clear" w:color="auto" w:fill="auto"/>
            <w:vAlign w:val="center"/>
          </w:tcPr>
          <w:p w:rsidR="00C11B08" w:rsidRPr="00112D7D" w:rsidRDefault="00C11B08" w:rsidP="00C11B08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4032" w:type="dxa"/>
            <w:shd w:val="clear" w:color="auto" w:fill="auto"/>
            <w:vAlign w:val="center"/>
          </w:tcPr>
          <w:p w:rsidR="00C11B08" w:rsidRPr="000D1B77" w:rsidRDefault="00C11B08" w:rsidP="00936C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0D1B77">
              <w:rPr>
                <w:rFonts w:asciiTheme="majorHAnsi" w:hAnsiTheme="majorHAnsi"/>
                <w:sz w:val="20"/>
                <w:szCs w:val="20"/>
                <w:lang w:val="en-GB"/>
              </w:rPr>
              <w:t>Do you believe that the age at which a vision impairment is acquired should be</w:t>
            </w:r>
            <w:r w:rsidR="00936CC5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</w:t>
            </w:r>
            <w:r w:rsidRPr="000D1B77">
              <w:rPr>
                <w:rFonts w:asciiTheme="majorHAnsi" w:hAnsiTheme="majorHAnsi"/>
                <w:sz w:val="20"/>
                <w:szCs w:val="20"/>
                <w:lang w:val="en-GB"/>
              </w:rPr>
              <w:t>taken into account during classification?</w:t>
            </w:r>
          </w:p>
        </w:tc>
        <w:tc>
          <w:tcPr>
            <w:tcW w:w="4548" w:type="dxa"/>
            <w:shd w:val="clear" w:color="auto" w:fill="auto"/>
            <w:vAlign w:val="center"/>
          </w:tcPr>
          <w:p w:rsidR="00C11B08" w:rsidRPr="00112D7D" w:rsidRDefault="00C11B08" w:rsidP="00C11B08">
            <w:pPr>
              <w:spacing w:before="12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112D7D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Yes: </w:t>
            </w:r>
            <w:r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2</w:t>
            </w:r>
            <w:r w:rsidRPr="00112D7D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 xml:space="preserve"> (</w:t>
            </w:r>
            <w:r>
              <w:rPr>
                <w:rFonts w:asciiTheme="majorHAnsi" w:hAnsiTheme="majorHAnsi"/>
                <w:b/>
                <w:i/>
                <w:sz w:val="20"/>
                <w:szCs w:val="20"/>
                <w:lang w:val="en-GB"/>
              </w:rPr>
              <w:t>11</w:t>
            </w:r>
            <w:r w:rsidRPr="00112D7D">
              <w:rPr>
                <w:rFonts w:asciiTheme="majorHAnsi" w:hAnsiTheme="majorHAnsi"/>
                <w:b/>
                <w:i/>
                <w:sz w:val="20"/>
                <w:szCs w:val="20"/>
                <w:lang w:val="en-GB"/>
              </w:rPr>
              <w:t>%</w:t>
            </w:r>
            <w:r w:rsidRPr="00112D7D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)</w:t>
            </w:r>
          </w:p>
          <w:p w:rsidR="00C11B08" w:rsidRPr="00112D7D" w:rsidRDefault="00C11B08" w:rsidP="00C11B08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112D7D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No: </w:t>
            </w:r>
            <w:r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16</w:t>
            </w:r>
            <w:r w:rsidRPr="00112D7D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 xml:space="preserve"> (</w:t>
            </w:r>
            <w:r>
              <w:rPr>
                <w:rFonts w:asciiTheme="majorHAnsi" w:hAnsiTheme="majorHAnsi"/>
                <w:b/>
                <w:i/>
                <w:sz w:val="20"/>
                <w:szCs w:val="20"/>
                <w:lang w:val="en-GB"/>
              </w:rPr>
              <w:t>89</w:t>
            </w:r>
            <w:r w:rsidRPr="00112D7D">
              <w:rPr>
                <w:rFonts w:asciiTheme="majorHAnsi" w:hAnsiTheme="majorHAnsi"/>
                <w:b/>
                <w:i/>
                <w:sz w:val="20"/>
                <w:szCs w:val="20"/>
                <w:lang w:val="en-GB"/>
              </w:rPr>
              <w:t>%</w:t>
            </w:r>
            <w:r w:rsidRPr="00112D7D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)</w:t>
            </w:r>
          </w:p>
          <w:p w:rsidR="00C11B08" w:rsidRPr="00112D7D" w:rsidRDefault="00C11B08" w:rsidP="00C11B08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112D7D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I don’t feel qualified: </w:t>
            </w:r>
            <w:r w:rsidRPr="00112D7D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0</w:t>
            </w:r>
          </w:p>
        </w:tc>
        <w:tc>
          <w:tcPr>
            <w:tcW w:w="1956" w:type="dxa"/>
            <w:shd w:val="clear" w:color="auto" w:fill="auto"/>
            <w:vAlign w:val="center"/>
          </w:tcPr>
          <w:p w:rsidR="00C11B08" w:rsidRPr="00112D7D" w:rsidRDefault="001E4B3A" w:rsidP="00C11B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Yes – after round 1</w:t>
            </w:r>
          </w:p>
        </w:tc>
      </w:tr>
      <w:tr w:rsidR="00C11B08" w:rsidRPr="00112D7D" w:rsidTr="00096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1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BFBFBF" w:themeFill="background1" w:themeFillShade="BF"/>
            <w:vAlign w:val="center"/>
          </w:tcPr>
          <w:p w:rsidR="00C11B08" w:rsidRPr="00112D7D" w:rsidRDefault="00C11B08" w:rsidP="00C11B08">
            <w:pPr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112D7D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9. The use of blindfolds</w:t>
            </w:r>
          </w:p>
        </w:tc>
        <w:tc>
          <w:tcPr>
            <w:tcW w:w="4032" w:type="dxa"/>
            <w:tcBorders>
              <w:left w:val="none" w:sz="0" w:space="0" w:color="auto"/>
              <w:right w:val="none" w:sz="0" w:space="0" w:color="auto"/>
            </w:tcBorders>
            <w:shd w:val="clear" w:color="auto" w:fill="BFBFBF" w:themeFill="background1" w:themeFillShade="BF"/>
            <w:vAlign w:val="center"/>
          </w:tcPr>
          <w:p w:rsidR="00C11B08" w:rsidRPr="00112D7D" w:rsidRDefault="00C11B08" w:rsidP="00C11B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112D7D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Do you believe that the use of blindfolds would be an appropriate way to create fair</w:t>
            </w:r>
          </w:p>
          <w:p w:rsidR="00C11B08" w:rsidRPr="00112D7D" w:rsidRDefault="00C11B08" w:rsidP="00C11B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112D7D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competition in VI judo?</w:t>
            </w:r>
          </w:p>
        </w:tc>
        <w:tc>
          <w:tcPr>
            <w:tcW w:w="4548" w:type="dxa"/>
            <w:tcBorders>
              <w:left w:val="none" w:sz="0" w:space="0" w:color="auto"/>
              <w:right w:val="none" w:sz="0" w:space="0" w:color="auto"/>
            </w:tcBorders>
            <w:shd w:val="clear" w:color="auto" w:fill="BFBFBF" w:themeFill="background1" w:themeFillShade="BF"/>
            <w:vAlign w:val="center"/>
          </w:tcPr>
          <w:p w:rsidR="00C11B08" w:rsidRPr="00112D7D" w:rsidRDefault="00C11B08" w:rsidP="00C11B08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112D7D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 xml:space="preserve">Yes: </w:t>
            </w:r>
            <w:r w:rsidRPr="00112D7D"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>5 (</w:t>
            </w:r>
            <w:r w:rsidRPr="00112D7D">
              <w:rPr>
                <w:rFonts w:asciiTheme="majorHAnsi" w:hAnsiTheme="majorHAnsi"/>
                <w:b/>
                <w:i/>
                <w:color w:val="auto"/>
                <w:sz w:val="20"/>
                <w:szCs w:val="20"/>
                <w:lang w:val="en-GB"/>
              </w:rPr>
              <w:t>31%</w:t>
            </w:r>
            <w:r w:rsidRPr="00112D7D"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>)</w:t>
            </w:r>
          </w:p>
          <w:p w:rsidR="00C11B08" w:rsidRPr="00112D7D" w:rsidRDefault="00C11B08" w:rsidP="00C11B08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112D7D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 xml:space="preserve">No: </w:t>
            </w:r>
            <w:r w:rsidRPr="00112D7D"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>11 (</w:t>
            </w:r>
            <w:r w:rsidRPr="00112D7D">
              <w:rPr>
                <w:rFonts w:asciiTheme="majorHAnsi" w:hAnsiTheme="majorHAnsi"/>
                <w:b/>
                <w:i/>
                <w:color w:val="auto"/>
                <w:sz w:val="20"/>
                <w:szCs w:val="20"/>
                <w:lang w:val="en-GB"/>
              </w:rPr>
              <w:t>69%</w:t>
            </w:r>
            <w:r w:rsidRPr="00112D7D"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>)</w:t>
            </w:r>
          </w:p>
          <w:p w:rsidR="00C11B08" w:rsidRPr="00112D7D" w:rsidRDefault="00C11B08" w:rsidP="00C11B08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112D7D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 xml:space="preserve">I don’t feel qualified: </w:t>
            </w:r>
            <w:r w:rsidRPr="00112D7D"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>2</w:t>
            </w:r>
          </w:p>
        </w:tc>
        <w:tc>
          <w:tcPr>
            <w:tcW w:w="1956" w:type="dxa"/>
            <w:tcBorders>
              <w:left w:val="none" w:sz="0" w:space="0" w:color="auto"/>
              <w:right w:val="none" w:sz="0" w:space="0" w:color="auto"/>
            </w:tcBorders>
            <w:shd w:val="clear" w:color="auto" w:fill="BFBFBF" w:themeFill="background1" w:themeFillShade="BF"/>
            <w:vAlign w:val="center"/>
          </w:tcPr>
          <w:p w:rsidR="00C11B08" w:rsidRPr="00112D7D" w:rsidRDefault="001E4B3A" w:rsidP="00C11B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No</w:t>
            </w:r>
          </w:p>
        </w:tc>
      </w:tr>
      <w:tr w:rsidR="00C11B08" w:rsidRPr="00112D7D" w:rsidTr="00096E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1" w:type="dxa"/>
            <w:vMerge/>
            <w:shd w:val="clear" w:color="auto" w:fill="BFBFBF" w:themeFill="background1" w:themeFillShade="BF"/>
            <w:vAlign w:val="center"/>
          </w:tcPr>
          <w:p w:rsidR="00C11B08" w:rsidRPr="00112D7D" w:rsidRDefault="00C11B08" w:rsidP="00C11B08">
            <w:pPr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032" w:type="dxa"/>
            <w:shd w:val="clear" w:color="auto" w:fill="BFBFBF" w:themeFill="background1" w:themeFillShade="BF"/>
            <w:vAlign w:val="center"/>
          </w:tcPr>
          <w:p w:rsidR="00C11B08" w:rsidRPr="00112D7D" w:rsidRDefault="00C11B08" w:rsidP="00936C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3133C4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Requiring all VI judokas to wear</w:t>
            </w:r>
            <w:r w:rsidR="00936CC5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 xml:space="preserve"> </w:t>
            </w:r>
            <w:r w:rsidRPr="003133C4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blindfol</w:t>
            </w:r>
            <w:r w:rsidR="00936CC5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 xml:space="preserve">ds/eyeshades during competition </w:t>
            </w:r>
            <w:r w:rsidRPr="003133C4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would</w:t>
            </w:r>
            <w:r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:</w:t>
            </w:r>
          </w:p>
        </w:tc>
        <w:tc>
          <w:tcPr>
            <w:tcW w:w="4548" w:type="dxa"/>
            <w:shd w:val="clear" w:color="auto" w:fill="BFBFBF" w:themeFill="background1" w:themeFillShade="BF"/>
            <w:vAlign w:val="center"/>
          </w:tcPr>
          <w:p w:rsidR="00C11B08" w:rsidRDefault="00C11B08" w:rsidP="00C11B08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 xml:space="preserve">Make competition fairer than it currently is: </w:t>
            </w:r>
            <w:r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>11 (</w:t>
            </w:r>
            <w:r>
              <w:rPr>
                <w:rFonts w:asciiTheme="majorHAnsi" w:hAnsiTheme="majorHAnsi"/>
                <w:b/>
                <w:i/>
                <w:color w:val="auto"/>
                <w:sz w:val="20"/>
                <w:szCs w:val="20"/>
                <w:lang w:val="en-GB"/>
              </w:rPr>
              <w:t>65%</w:t>
            </w:r>
            <w:r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>)</w:t>
            </w:r>
          </w:p>
          <w:p w:rsidR="00C11B08" w:rsidRDefault="00C11B08" w:rsidP="00C11B08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 xml:space="preserve">Not impact the fairness of competition: </w:t>
            </w:r>
            <w:r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>5 (</w:t>
            </w:r>
            <w:r>
              <w:rPr>
                <w:rFonts w:asciiTheme="majorHAnsi" w:hAnsiTheme="majorHAnsi"/>
                <w:b/>
                <w:i/>
                <w:color w:val="auto"/>
                <w:sz w:val="20"/>
                <w:szCs w:val="20"/>
                <w:lang w:val="en-GB"/>
              </w:rPr>
              <w:t>29%</w:t>
            </w:r>
            <w:r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>)</w:t>
            </w:r>
          </w:p>
          <w:p w:rsidR="00C11B08" w:rsidRPr="00096EA8" w:rsidRDefault="00C11B08" w:rsidP="00C11B08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 xml:space="preserve">Make competition less fair than it currently is: </w:t>
            </w:r>
            <w:r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>1 (</w:t>
            </w:r>
            <w:r>
              <w:rPr>
                <w:rFonts w:asciiTheme="majorHAnsi" w:hAnsiTheme="majorHAnsi"/>
                <w:b/>
                <w:i/>
                <w:color w:val="auto"/>
                <w:sz w:val="20"/>
                <w:szCs w:val="20"/>
                <w:lang w:val="en-GB"/>
              </w:rPr>
              <w:t>6%</w:t>
            </w:r>
            <w:r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>)</w:t>
            </w:r>
          </w:p>
        </w:tc>
        <w:tc>
          <w:tcPr>
            <w:tcW w:w="1956" w:type="dxa"/>
            <w:shd w:val="clear" w:color="auto" w:fill="BFBFBF" w:themeFill="background1" w:themeFillShade="BF"/>
            <w:vAlign w:val="center"/>
          </w:tcPr>
          <w:p w:rsidR="00C11B08" w:rsidRPr="00112D7D" w:rsidRDefault="00C11B08" w:rsidP="00C11B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Yes (that it will not make competition less fair)</w:t>
            </w:r>
            <w:r w:rsidR="001E4B3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– after round 3</w:t>
            </w:r>
          </w:p>
        </w:tc>
      </w:tr>
      <w:tr w:rsidR="00C11B08" w:rsidRPr="00112D7D" w:rsidTr="00096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1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BFBFBF" w:themeFill="background1" w:themeFillShade="BF"/>
            <w:vAlign w:val="center"/>
          </w:tcPr>
          <w:p w:rsidR="00C11B08" w:rsidRPr="00112D7D" w:rsidRDefault="00C11B08" w:rsidP="00C11B08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4032" w:type="dxa"/>
            <w:tcBorders>
              <w:left w:val="none" w:sz="0" w:space="0" w:color="auto"/>
              <w:right w:val="none" w:sz="0" w:space="0" w:color="auto"/>
            </w:tcBorders>
            <w:shd w:val="clear" w:color="auto" w:fill="BFBFBF" w:themeFill="background1" w:themeFillShade="BF"/>
            <w:vAlign w:val="center"/>
          </w:tcPr>
          <w:p w:rsidR="00C11B08" w:rsidRPr="00112D7D" w:rsidRDefault="00C11B08" w:rsidP="00C11B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112D7D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Would</w:t>
            </w:r>
            <w:r w:rsidR="00936CC5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 xml:space="preserve"> you be in favour of the use of </w:t>
            </w:r>
            <w:r w:rsidRPr="00112D7D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blindfolds / eyeshades during VI judo</w:t>
            </w:r>
          </w:p>
          <w:p w:rsidR="00C11B08" w:rsidRPr="00112D7D" w:rsidRDefault="00C11B08" w:rsidP="00C11B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112D7D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competition?</w:t>
            </w:r>
          </w:p>
        </w:tc>
        <w:tc>
          <w:tcPr>
            <w:tcW w:w="4548" w:type="dxa"/>
            <w:tcBorders>
              <w:left w:val="none" w:sz="0" w:space="0" w:color="auto"/>
              <w:right w:val="none" w:sz="0" w:space="0" w:color="auto"/>
            </w:tcBorders>
            <w:shd w:val="clear" w:color="auto" w:fill="BFBFBF" w:themeFill="background1" w:themeFillShade="BF"/>
            <w:vAlign w:val="center"/>
          </w:tcPr>
          <w:p w:rsidR="00C11B08" w:rsidRPr="00112D7D" w:rsidRDefault="00C11B08" w:rsidP="00C11B08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112D7D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 xml:space="preserve">Yes: </w:t>
            </w:r>
            <w:r w:rsidRPr="00112D7D"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>6 (</w:t>
            </w:r>
            <w:r w:rsidRPr="00112D7D">
              <w:rPr>
                <w:rFonts w:asciiTheme="majorHAnsi" w:hAnsiTheme="majorHAnsi"/>
                <w:b/>
                <w:i/>
                <w:color w:val="auto"/>
                <w:sz w:val="20"/>
                <w:szCs w:val="20"/>
                <w:lang w:val="en-GB"/>
              </w:rPr>
              <w:t>33%</w:t>
            </w:r>
            <w:r w:rsidRPr="003133C4"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>)</w:t>
            </w:r>
          </w:p>
          <w:p w:rsidR="00C11B08" w:rsidRPr="00112D7D" w:rsidRDefault="00C11B08" w:rsidP="00C11B08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112D7D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 xml:space="preserve">No: </w:t>
            </w:r>
            <w:r w:rsidRPr="00112D7D"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>12 (</w:t>
            </w:r>
            <w:r>
              <w:rPr>
                <w:rFonts w:asciiTheme="majorHAnsi" w:hAnsiTheme="majorHAnsi"/>
                <w:b/>
                <w:i/>
                <w:color w:val="auto"/>
                <w:sz w:val="20"/>
                <w:szCs w:val="20"/>
                <w:lang w:val="en-GB"/>
              </w:rPr>
              <w:t>67</w:t>
            </w:r>
            <w:r w:rsidRPr="00112D7D">
              <w:rPr>
                <w:rFonts w:asciiTheme="majorHAnsi" w:hAnsiTheme="majorHAnsi"/>
                <w:b/>
                <w:i/>
                <w:color w:val="auto"/>
                <w:sz w:val="20"/>
                <w:szCs w:val="20"/>
                <w:lang w:val="en-GB"/>
              </w:rPr>
              <w:t>%</w:t>
            </w:r>
            <w:r w:rsidRPr="00112D7D"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>)</w:t>
            </w:r>
          </w:p>
          <w:p w:rsidR="00C11B08" w:rsidRPr="00112D7D" w:rsidRDefault="00C11B08" w:rsidP="00C11B08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112D7D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 xml:space="preserve">I don’t feel qualified: </w:t>
            </w:r>
            <w:r w:rsidRPr="00112D7D"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>0</w:t>
            </w:r>
          </w:p>
        </w:tc>
        <w:tc>
          <w:tcPr>
            <w:tcW w:w="1956" w:type="dxa"/>
            <w:tcBorders>
              <w:left w:val="none" w:sz="0" w:space="0" w:color="auto"/>
              <w:right w:val="none" w:sz="0" w:space="0" w:color="auto"/>
            </w:tcBorders>
            <w:shd w:val="clear" w:color="auto" w:fill="BFBFBF" w:themeFill="background1" w:themeFillShade="BF"/>
            <w:vAlign w:val="center"/>
          </w:tcPr>
          <w:p w:rsidR="00C11B08" w:rsidRPr="00112D7D" w:rsidRDefault="00C11B08" w:rsidP="00C11B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112D7D">
              <w:rPr>
                <w:rFonts w:asciiTheme="majorHAnsi" w:hAnsiTheme="majorHAnsi"/>
                <w:sz w:val="20"/>
                <w:szCs w:val="20"/>
                <w:lang w:val="en-GB"/>
              </w:rPr>
              <w:t>No</w:t>
            </w:r>
          </w:p>
        </w:tc>
      </w:tr>
      <w:tr w:rsidR="00C11B08" w:rsidRPr="00112D7D" w:rsidTr="00096EA8">
        <w:trPr>
          <w:trHeight w:val="7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1" w:type="dxa"/>
            <w:vMerge/>
            <w:shd w:val="clear" w:color="auto" w:fill="BFBFBF" w:themeFill="background1" w:themeFillShade="BF"/>
            <w:vAlign w:val="center"/>
          </w:tcPr>
          <w:p w:rsidR="00C11B08" w:rsidRPr="00112D7D" w:rsidRDefault="00C11B08" w:rsidP="00C11B08">
            <w:pPr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032" w:type="dxa"/>
            <w:shd w:val="clear" w:color="auto" w:fill="BFBFBF" w:themeFill="background1" w:themeFillShade="BF"/>
            <w:vAlign w:val="center"/>
          </w:tcPr>
          <w:p w:rsidR="00C11B08" w:rsidRPr="00096EA8" w:rsidRDefault="00C11B08" w:rsidP="00C11B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096EA8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 xml:space="preserve">Do you </w:t>
            </w:r>
            <w:r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 xml:space="preserve">believe that </w:t>
            </w:r>
            <w:r w:rsidRPr="00096EA8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requiring all athletes to wear blindfolds/eyeshades would be too</w:t>
            </w:r>
          </w:p>
          <w:p w:rsidR="00C11B08" w:rsidRPr="00112D7D" w:rsidRDefault="00C11B08" w:rsidP="00C11B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096EA8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dangerous in VI judo</w:t>
            </w:r>
            <w:r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 xml:space="preserve"> competition?</w:t>
            </w:r>
          </w:p>
        </w:tc>
        <w:tc>
          <w:tcPr>
            <w:tcW w:w="4548" w:type="dxa"/>
            <w:shd w:val="clear" w:color="auto" w:fill="BFBFBF" w:themeFill="background1" w:themeFillShade="BF"/>
            <w:vAlign w:val="center"/>
          </w:tcPr>
          <w:p w:rsidR="00C11B08" w:rsidRPr="00112D7D" w:rsidRDefault="00C11B08" w:rsidP="00C11B08">
            <w:pPr>
              <w:spacing w:before="12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 xml:space="preserve">Yes: </w:t>
            </w:r>
            <w:r w:rsidRPr="00096EA8"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>5</w:t>
            </w:r>
            <w:r w:rsidRPr="00112D7D">
              <w:rPr>
                <w:rFonts w:asciiTheme="majorHAnsi" w:hAnsiTheme="majorHAnsi"/>
                <w:b/>
                <w:bCs/>
                <w:sz w:val="20"/>
                <w:szCs w:val="20"/>
                <w:lang w:val="en-GB"/>
              </w:rPr>
              <w:t xml:space="preserve"> (</w:t>
            </w:r>
            <w:r>
              <w:rPr>
                <w:rFonts w:asciiTheme="majorHAnsi" w:hAnsiTheme="majorHAnsi"/>
                <w:b/>
                <w:bCs/>
                <w:i/>
                <w:sz w:val="20"/>
                <w:szCs w:val="20"/>
                <w:lang w:val="en-GB"/>
              </w:rPr>
              <w:t>36</w:t>
            </w:r>
            <w:r w:rsidRPr="00112D7D">
              <w:rPr>
                <w:rFonts w:asciiTheme="majorHAnsi" w:hAnsiTheme="majorHAnsi"/>
                <w:b/>
                <w:bCs/>
                <w:i/>
                <w:sz w:val="20"/>
                <w:szCs w:val="20"/>
                <w:lang w:val="en-GB"/>
              </w:rPr>
              <w:t>%</w:t>
            </w:r>
            <w:r w:rsidRPr="00112D7D">
              <w:rPr>
                <w:rFonts w:asciiTheme="majorHAnsi" w:hAnsiTheme="majorHAnsi"/>
                <w:b/>
                <w:bCs/>
                <w:sz w:val="20"/>
                <w:szCs w:val="20"/>
                <w:lang w:val="en-GB"/>
              </w:rPr>
              <w:t>)</w:t>
            </w:r>
          </w:p>
          <w:p w:rsidR="00C11B08" w:rsidRPr="00112D7D" w:rsidRDefault="00C11B08" w:rsidP="00C11B08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112D7D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No</w:t>
            </w:r>
            <w:r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:</w:t>
            </w:r>
            <w:r w:rsidRPr="00112D7D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 xml:space="preserve"> </w:t>
            </w:r>
            <w:r>
              <w:rPr>
                <w:rFonts w:asciiTheme="majorHAnsi" w:hAnsiTheme="majorHAnsi"/>
                <w:b/>
                <w:bCs/>
                <w:sz w:val="20"/>
                <w:szCs w:val="20"/>
                <w:lang w:val="en-GB"/>
              </w:rPr>
              <w:t>9</w:t>
            </w:r>
            <w:r w:rsidRPr="00112D7D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 xml:space="preserve"> </w:t>
            </w:r>
            <w:r w:rsidRPr="00112D7D"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>(</w:t>
            </w:r>
            <w:r>
              <w:rPr>
                <w:rFonts w:asciiTheme="majorHAnsi" w:hAnsiTheme="majorHAnsi"/>
                <w:b/>
                <w:bCs/>
                <w:i/>
                <w:sz w:val="20"/>
                <w:szCs w:val="20"/>
                <w:lang w:val="en-GB"/>
              </w:rPr>
              <w:t>64</w:t>
            </w:r>
            <w:r w:rsidRPr="00112D7D">
              <w:rPr>
                <w:rFonts w:asciiTheme="majorHAnsi" w:hAnsiTheme="majorHAnsi"/>
                <w:b/>
                <w:bCs/>
                <w:i/>
                <w:sz w:val="20"/>
                <w:szCs w:val="20"/>
                <w:lang w:val="en-GB"/>
              </w:rPr>
              <w:t>%</w:t>
            </w:r>
            <w:r w:rsidRPr="00112D7D">
              <w:rPr>
                <w:rFonts w:asciiTheme="majorHAnsi" w:hAnsiTheme="majorHAnsi"/>
                <w:b/>
                <w:bCs/>
                <w:sz w:val="20"/>
                <w:szCs w:val="20"/>
                <w:lang w:val="en-GB"/>
              </w:rPr>
              <w:t>)</w:t>
            </w:r>
          </w:p>
          <w:p w:rsidR="00C11B08" w:rsidRPr="00112D7D" w:rsidRDefault="00C11B08" w:rsidP="00C11B08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112D7D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 xml:space="preserve">I don’t feel qualified </w:t>
            </w:r>
            <w:r>
              <w:rPr>
                <w:rFonts w:asciiTheme="majorHAnsi" w:hAnsiTheme="majorHAnsi"/>
                <w:b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1956" w:type="dxa"/>
            <w:shd w:val="clear" w:color="auto" w:fill="BFBFBF" w:themeFill="background1" w:themeFillShade="BF"/>
            <w:vAlign w:val="center"/>
          </w:tcPr>
          <w:p w:rsidR="00C11B08" w:rsidRPr="00112D7D" w:rsidRDefault="00C11B08" w:rsidP="00C11B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No</w:t>
            </w:r>
          </w:p>
        </w:tc>
      </w:tr>
      <w:tr w:rsidR="00C11B08" w:rsidRPr="00112D7D" w:rsidTr="00954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1" w:type="dxa"/>
            <w:vMerge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BFBFBF" w:themeFill="background1" w:themeFillShade="BF"/>
            <w:vAlign w:val="center"/>
          </w:tcPr>
          <w:p w:rsidR="00C11B08" w:rsidRPr="00112D7D" w:rsidRDefault="00C11B08" w:rsidP="00C11B08">
            <w:pPr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032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BFBFBF" w:themeFill="background1" w:themeFillShade="BF"/>
            <w:vAlign w:val="center"/>
          </w:tcPr>
          <w:p w:rsidR="00C11B08" w:rsidRPr="00096EA8" w:rsidRDefault="00C11B08" w:rsidP="00C11B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096EA8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 xml:space="preserve">Do you </w:t>
            </w:r>
            <w:r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 xml:space="preserve">believe that </w:t>
            </w:r>
            <w:r w:rsidRPr="00096EA8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requiring all athletes to wear blindfolds/eyeshades would be too</w:t>
            </w:r>
          </w:p>
          <w:p w:rsidR="00C11B08" w:rsidRPr="00112D7D" w:rsidRDefault="00C11B08" w:rsidP="00C11B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096EA8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unpractical in VI judo competition (i.e., they are likely to fall off during competition).</w:t>
            </w:r>
          </w:p>
        </w:tc>
        <w:tc>
          <w:tcPr>
            <w:tcW w:w="4548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BFBFBF" w:themeFill="background1" w:themeFillShade="BF"/>
            <w:vAlign w:val="center"/>
          </w:tcPr>
          <w:p w:rsidR="00C11B08" w:rsidRPr="00112D7D" w:rsidRDefault="00C11B08" w:rsidP="00C11B08">
            <w:pPr>
              <w:spacing w:before="12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 xml:space="preserve">Yes: </w:t>
            </w:r>
            <w:r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>12</w:t>
            </w:r>
            <w:r w:rsidRPr="00112D7D">
              <w:rPr>
                <w:rFonts w:asciiTheme="majorHAnsi" w:hAnsiTheme="majorHAnsi"/>
                <w:b/>
                <w:bCs/>
                <w:sz w:val="20"/>
                <w:szCs w:val="20"/>
                <w:lang w:val="en-GB"/>
              </w:rPr>
              <w:t xml:space="preserve"> (</w:t>
            </w:r>
            <w:r>
              <w:rPr>
                <w:rFonts w:asciiTheme="majorHAnsi" w:hAnsiTheme="majorHAnsi"/>
                <w:b/>
                <w:bCs/>
                <w:i/>
                <w:sz w:val="20"/>
                <w:szCs w:val="20"/>
                <w:lang w:val="en-GB"/>
              </w:rPr>
              <w:t>71</w:t>
            </w:r>
            <w:r w:rsidRPr="00112D7D">
              <w:rPr>
                <w:rFonts w:asciiTheme="majorHAnsi" w:hAnsiTheme="majorHAnsi"/>
                <w:b/>
                <w:bCs/>
                <w:i/>
                <w:sz w:val="20"/>
                <w:szCs w:val="20"/>
                <w:lang w:val="en-GB"/>
              </w:rPr>
              <w:t>%</w:t>
            </w:r>
            <w:r w:rsidRPr="00112D7D">
              <w:rPr>
                <w:rFonts w:asciiTheme="majorHAnsi" w:hAnsiTheme="majorHAnsi"/>
                <w:b/>
                <w:bCs/>
                <w:sz w:val="20"/>
                <w:szCs w:val="20"/>
                <w:lang w:val="en-GB"/>
              </w:rPr>
              <w:t>)</w:t>
            </w:r>
          </w:p>
          <w:p w:rsidR="00C11B08" w:rsidRPr="00112D7D" w:rsidRDefault="00C11B08" w:rsidP="00C11B08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112D7D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No</w:t>
            </w:r>
            <w:r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:</w:t>
            </w:r>
            <w:r w:rsidRPr="00112D7D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 xml:space="preserve"> </w:t>
            </w:r>
            <w:r>
              <w:rPr>
                <w:rFonts w:asciiTheme="majorHAnsi" w:hAnsiTheme="majorHAnsi"/>
                <w:b/>
                <w:bCs/>
                <w:sz w:val="20"/>
                <w:szCs w:val="20"/>
                <w:lang w:val="en-GB"/>
              </w:rPr>
              <w:t>5</w:t>
            </w:r>
            <w:r w:rsidRPr="00112D7D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 xml:space="preserve"> </w:t>
            </w:r>
            <w:r w:rsidRPr="00112D7D"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>(</w:t>
            </w:r>
            <w:r>
              <w:rPr>
                <w:rFonts w:asciiTheme="majorHAnsi" w:hAnsiTheme="majorHAnsi"/>
                <w:b/>
                <w:bCs/>
                <w:i/>
                <w:sz w:val="20"/>
                <w:szCs w:val="20"/>
                <w:lang w:val="en-GB"/>
              </w:rPr>
              <w:t>29</w:t>
            </w:r>
            <w:r w:rsidRPr="00112D7D">
              <w:rPr>
                <w:rFonts w:asciiTheme="majorHAnsi" w:hAnsiTheme="majorHAnsi"/>
                <w:b/>
                <w:bCs/>
                <w:i/>
                <w:sz w:val="20"/>
                <w:szCs w:val="20"/>
                <w:lang w:val="en-GB"/>
              </w:rPr>
              <w:t>%</w:t>
            </w:r>
            <w:r w:rsidRPr="00112D7D">
              <w:rPr>
                <w:rFonts w:asciiTheme="majorHAnsi" w:hAnsiTheme="majorHAnsi"/>
                <w:b/>
                <w:bCs/>
                <w:sz w:val="20"/>
                <w:szCs w:val="20"/>
                <w:lang w:val="en-GB"/>
              </w:rPr>
              <w:t>)</w:t>
            </w:r>
          </w:p>
          <w:p w:rsidR="00C11B08" w:rsidRPr="00112D7D" w:rsidRDefault="00C11B08" w:rsidP="00C11B08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112D7D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I don’t feel qualified</w:t>
            </w:r>
            <w:r w:rsidRPr="00096EA8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:</w:t>
            </w:r>
            <w:r w:rsidRPr="00112D7D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 xml:space="preserve"> </w:t>
            </w:r>
            <w:r>
              <w:rPr>
                <w:rFonts w:asciiTheme="majorHAnsi" w:hAnsiTheme="majorHAnsi"/>
                <w:b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1956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BFBFBF" w:themeFill="background1" w:themeFillShade="BF"/>
            <w:vAlign w:val="center"/>
          </w:tcPr>
          <w:p w:rsidR="00C11B08" w:rsidRPr="00112D7D" w:rsidRDefault="00C11B08" w:rsidP="00C11B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No</w:t>
            </w:r>
          </w:p>
        </w:tc>
      </w:tr>
      <w:tr w:rsidR="00C11B08" w:rsidRPr="00112D7D" w:rsidTr="00096EA8">
        <w:trPr>
          <w:trHeight w:val="1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1" w:type="dxa"/>
            <w:vMerge w:val="restart"/>
            <w:shd w:val="clear" w:color="auto" w:fill="auto"/>
            <w:vAlign w:val="center"/>
          </w:tcPr>
          <w:p w:rsidR="00C11B08" w:rsidRPr="00112D7D" w:rsidRDefault="00C11B08" w:rsidP="00C11B08">
            <w:pPr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112D7D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10. Intentional misrepresentation</w:t>
            </w:r>
          </w:p>
        </w:tc>
        <w:tc>
          <w:tcPr>
            <w:tcW w:w="4032" w:type="dxa"/>
            <w:shd w:val="clear" w:color="auto" w:fill="auto"/>
            <w:vAlign w:val="center"/>
          </w:tcPr>
          <w:p w:rsidR="00C11B08" w:rsidRPr="00112D7D" w:rsidRDefault="00C11B08" w:rsidP="00C11B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112D7D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Do you believe that some VI judo athletes are currently intentionally</w:t>
            </w:r>
            <w:r w:rsidR="00936CC5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 xml:space="preserve"> </w:t>
            </w:r>
            <w:r w:rsidRPr="00112D7D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misrepresenting their level of visual ability during classification?</w:t>
            </w:r>
          </w:p>
        </w:tc>
        <w:tc>
          <w:tcPr>
            <w:tcW w:w="4548" w:type="dxa"/>
            <w:shd w:val="clear" w:color="auto" w:fill="auto"/>
            <w:vAlign w:val="center"/>
          </w:tcPr>
          <w:p w:rsidR="00C11B08" w:rsidRPr="00112D7D" w:rsidRDefault="00C11B08" w:rsidP="00C11B08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112D7D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 xml:space="preserve">Yes: </w:t>
            </w:r>
            <w:r w:rsidRPr="00112D7D"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>15 (</w:t>
            </w:r>
            <w:r w:rsidRPr="00112D7D">
              <w:rPr>
                <w:rFonts w:asciiTheme="majorHAnsi" w:hAnsiTheme="majorHAnsi"/>
                <w:b/>
                <w:i/>
                <w:color w:val="auto"/>
                <w:sz w:val="20"/>
                <w:szCs w:val="20"/>
                <w:lang w:val="en-GB"/>
              </w:rPr>
              <w:t>94%</w:t>
            </w:r>
            <w:r w:rsidRPr="00112D7D"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>)</w:t>
            </w:r>
          </w:p>
          <w:p w:rsidR="00C11B08" w:rsidRPr="00112D7D" w:rsidRDefault="00C11B08" w:rsidP="00C11B08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112D7D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 xml:space="preserve">No: </w:t>
            </w:r>
            <w:r w:rsidRPr="00112D7D"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>1 (</w:t>
            </w:r>
            <w:r w:rsidRPr="00112D7D">
              <w:rPr>
                <w:rFonts w:asciiTheme="majorHAnsi" w:hAnsiTheme="majorHAnsi"/>
                <w:b/>
                <w:i/>
                <w:color w:val="auto"/>
                <w:sz w:val="20"/>
                <w:szCs w:val="20"/>
                <w:lang w:val="en-GB"/>
              </w:rPr>
              <w:t>6%</w:t>
            </w:r>
            <w:r w:rsidRPr="00112D7D"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>)</w:t>
            </w:r>
          </w:p>
          <w:p w:rsidR="00C11B08" w:rsidRPr="00112D7D" w:rsidRDefault="00C11B08" w:rsidP="00C11B08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112D7D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 xml:space="preserve">I don’t feel qualified. </w:t>
            </w:r>
            <w:r w:rsidRPr="00112D7D"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>2</w:t>
            </w:r>
          </w:p>
        </w:tc>
        <w:tc>
          <w:tcPr>
            <w:tcW w:w="1956" w:type="dxa"/>
            <w:shd w:val="clear" w:color="auto" w:fill="auto"/>
            <w:vAlign w:val="center"/>
          </w:tcPr>
          <w:p w:rsidR="00C11B08" w:rsidRPr="00112D7D" w:rsidRDefault="00C11B08" w:rsidP="00C11B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112D7D">
              <w:rPr>
                <w:rFonts w:asciiTheme="majorHAnsi" w:hAnsiTheme="majorHAnsi"/>
                <w:sz w:val="20"/>
                <w:szCs w:val="20"/>
                <w:lang w:val="en-GB"/>
              </w:rPr>
              <w:t>Yes</w:t>
            </w:r>
            <w:r w:rsidR="001E4B3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– after round 1</w:t>
            </w:r>
          </w:p>
        </w:tc>
      </w:tr>
      <w:tr w:rsidR="00954FAF" w:rsidRPr="00112D7D" w:rsidTr="00954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4FAF" w:rsidRPr="00112D7D" w:rsidRDefault="00954FAF" w:rsidP="00954FAF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40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4FAF" w:rsidRPr="00112D7D" w:rsidRDefault="00954FAF" w:rsidP="00936C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112D7D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Do you believe that there are some VI judo athletes currently</w:t>
            </w:r>
            <w:r w:rsidR="00936CC5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 xml:space="preserve"> </w:t>
            </w:r>
            <w:r w:rsidRPr="00112D7D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 xml:space="preserve">competing who should </w:t>
            </w:r>
            <w:r w:rsidRPr="00112D7D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lastRenderedPageBreak/>
              <w:t>actually be classified as not eligible, but have been found eligible</w:t>
            </w:r>
            <w:r w:rsidR="00936CC5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 xml:space="preserve"> </w:t>
            </w:r>
            <w:r w:rsidRPr="00112D7D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to compete because they intentionally misrepresented their level of visual ability?</w:t>
            </w:r>
          </w:p>
        </w:tc>
        <w:tc>
          <w:tcPr>
            <w:tcW w:w="45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4FAF" w:rsidRPr="00112D7D" w:rsidRDefault="00954FAF" w:rsidP="00954FAF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112D7D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lastRenderedPageBreak/>
              <w:t xml:space="preserve">Yes: </w:t>
            </w:r>
            <w:r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>14</w:t>
            </w:r>
            <w:r w:rsidRPr="00112D7D"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Theme="majorHAnsi" w:hAnsiTheme="majorHAnsi"/>
                <w:b/>
                <w:i/>
                <w:color w:val="auto"/>
                <w:sz w:val="20"/>
                <w:szCs w:val="20"/>
                <w:lang w:val="en-GB"/>
              </w:rPr>
              <w:t>93</w:t>
            </w:r>
            <w:r w:rsidRPr="00112D7D">
              <w:rPr>
                <w:rFonts w:asciiTheme="majorHAnsi" w:hAnsiTheme="majorHAnsi"/>
                <w:b/>
                <w:i/>
                <w:color w:val="auto"/>
                <w:sz w:val="20"/>
                <w:szCs w:val="20"/>
                <w:lang w:val="en-GB"/>
              </w:rPr>
              <w:t>%</w:t>
            </w:r>
            <w:r w:rsidRPr="00112D7D"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>)</w:t>
            </w:r>
            <w:r w:rsidRPr="00112D7D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 xml:space="preserve"> </w:t>
            </w:r>
          </w:p>
          <w:p w:rsidR="00954FAF" w:rsidRPr="00112D7D" w:rsidRDefault="00954FAF" w:rsidP="00954FAF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112D7D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 xml:space="preserve">No: </w:t>
            </w:r>
            <w:r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>1</w:t>
            </w:r>
            <w:r w:rsidRPr="00112D7D"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Theme="majorHAnsi" w:hAnsiTheme="majorHAnsi"/>
                <w:b/>
                <w:i/>
                <w:color w:val="auto"/>
                <w:sz w:val="20"/>
                <w:szCs w:val="20"/>
                <w:lang w:val="en-GB"/>
              </w:rPr>
              <w:t>7</w:t>
            </w:r>
            <w:r w:rsidRPr="00112D7D">
              <w:rPr>
                <w:rFonts w:asciiTheme="majorHAnsi" w:hAnsiTheme="majorHAnsi"/>
                <w:b/>
                <w:i/>
                <w:color w:val="auto"/>
                <w:sz w:val="20"/>
                <w:szCs w:val="20"/>
                <w:lang w:val="en-GB"/>
              </w:rPr>
              <w:t>%</w:t>
            </w:r>
            <w:r w:rsidRPr="00112D7D"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>)</w:t>
            </w:r>
          </w:p>
          <w:p w:rsidR="00954FAF" w:rsidRPr="00112D7D" w:rsidRDefault="00954FAF" w:rsidP="00954FAF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112D7D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lastRenderedPageBreak/>
              <w:t xml:space="preserve">I don’t feel qualified. </w:t>
            </w:r>
            <w:r>
              <w:rPr>
                <w:rFonts w:asciiTheme="majorHAnsi" w:hAnsiTheme="majorHAnsi"/>
                <w:b/>
                <w:color w:val="auto"/>
                <w:sz w:val="20"/>
                <w:szCs w:val="20"/>
                <w:lang w:val="en-GB"/>
              </w:rPr>
              <w:t>0</w:t>
            </w:r>
          </w:p>
        </w:tc>
        <w:tc>
          <w:tcPr>
            <w:tcW w:w="19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4FAF" w:rsidRPr="00112D7D" w:rsidRDefault="00954FAF" w:rsidP="00954FAF">
            <w:pPr>
              <w:tabs>
                <w:tab w:val="left" w:pos="129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112D7D">
              <w:rPr>
                <w:rFonts w:asciiTheme="majorHAnsi" w:hAnsiTheme="majorHAnsi"/>
                <w:sz w:val="20"/>
                <w:szCs w:val="20"/>
                <w:lang w:val="en-GB"/>
              </w:rPr>
              <w:lastRenderedPageBreak/>
              <w:t>Yes</w:t>
            </w:r>
            <w:r w:rsidR="001E4B3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– after round 1</w:t>
            </w:r>
          </w:p>
        </w:tc>
      </w:tr>
      <w:tr w:rsidR="00954FAF" w:rsidRPr="00112D7D" w:rsidTr="00096EA8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1" w:type="dxa"/>
            <w:vMerge/>
            <w:shd w:val="clear" w:color="auto" w:fill="auto"/>
            <w:vAlign w:val="center"/>
          </w:tcPr>
          <w:p w:rsidR="00954FAF" w:rsidRPr="00112D7D" w:rsidRDefault="00954FAF" w:rsidP="00954FAF">
            <w:pPr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032" w:type="dxa"/>
            <w:shd w:val="clear" w:color="auto" w:fill="auto"/>
            <w:vAlign w:val="center"/>
          </w:tcPr>
          <w:p w:rsidR="00954FAF" w:rsidRPr="00112D7D" w:rsidRDefault="00954FAF" w:rsidP="00954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 w:rsidRPr="00954FAF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Please indicate how effective you believe that e</w:t>
            </w:r>
            <w:r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 xml:space="preserve">ach of the following approaches </w:t>
            </w:r>
            <w:r w:rsidRPr="00954FAF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would be in helping to minimise the incidence of inten</w:t>
            </w:r>
            <w:r w:rsidR="00936CC5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 xml:space="preserve">tional misrepresentation during </w:t>
            </w:r>
            <w:r w:rsidRPr="00954FAF"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classification.</w:t>
            </w:r>
          </w:p>
        </w:tc>
        <w:tc>
          <w:tcPr>
            <w:tcW w:w="4548" w:type="dxa"/>
            <w:shd w:val="clear" w:color="auto" w:fill="auto"/>
            <w:vAlign w:val="center"/>
          </w:tcPr>
          <w:p w:rsidR="00954FAF" w:rsidRPr="00112D7D" w:rsidRDefault="00954FAF" w:rsidP="00954FAF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color w:val="auto"/>
                <w:sz w:val="20"/>
                <w:szCs w:val="20"/>
                <w:lang w:val="en-GB"/>
              </w:rPr>
              <w:t>See Table 6 in text</w:t>
            </w:r>
          </w:p>
        </w:tc>
        <w:tc>
          <w:tcPr>
            <w:tcW w:w="1956" w:type="dxa"/>
            <w:shd w:val="clear" w:color="auto" w:fill="auto"/>
            <w:vAlign w:val="center"/>
          </w:tcPr>
          <w:p w:rsidR="00954FAF" w:rsidRPr="00112D7D" w:rsidRDefault="00954FAF" w:rsidP="00954FAF">
            <w:pPr>
              <w:tabs>
                <w:tab w:val="left" w:pos="1290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See Table 6 in text</w:t>
            </w:r>
          </w:p>
        </w:tc>
      </w:tr>
    </w:tbl>
    <w:p w:rsidR="003C010D" w:rsidRPr="00112D7D" w:rsidRDefault="003C010D" w:rsidP="003C010D">
      <w:pPr>
        <w:rPr>
          <w:rFonts w:asciiTheme="majorHAnsi" w:hAnsiTheme="majorHAnsi"/>
          <w:lang w:val="en-GB"/>
        </w:rPr>
      </w:pPr>
    </w:p>
    <w:p w:rsidR="00112855" w:rsidRPr="00112D7D" w:rsidRDefault="00112855" w:rsidP="003C010D">
      <w:pPr>
        <w:rPr>
          <w:lang w:val="en-GB"/>
        </w:rPr>
      </w:pPr>
      <w:bookmarkStart w:id="0" w:name="_GoBack"/>
      <w:bookmarkEnd w:id="0"/>
    </w:p>
    <w:sectPr w:rsidR="00112855" w:rsidRPr="00112D7D" w:rsidSect="003C010D">
      <w:pgSz w:w="16840" w:h="11901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F7048B"/>
    <w:multiLevelType w:val="hybridMultilevel"/>
    <w:tmpl w:val="1E30775C"/>
    <w:lvl w:ilvl="0" w:tplc="F9D0609C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010D"/>
    <w:rsid w:val="000423A3"/>
    <w:rsid w:val="00064A39"/>
    <w:rsid w:val="00096EA8"/>
    <w:rsid w:val="000D1B77"/>
    <w:rsid w:val="000F282F"/>
    <w:rsid w:val="00102EEF"/>
    <w:rsid w:val="00112855"/>
    <w:rsid w:val="00112D7D"/>
    <w:rsid w:val="001E4B3A"/>
    <w:rsid w:val="003133C4"/>
    <w:rsid w:val="00382633"/>
    <w:rsid w:val="003C010D"/>
    <w:rsid w:val="00453147"/>
    <w:rsid w:val="00476B9D"/>
    <w:rsid w:val="004D62FE"/>
    <w:rsid w:val="00577A2A"/>
    <w:rsid w:val="006A19D6"/>
    <w:rsid w:val="00843A29"/>
    <w:rsid w:val="0086010C"/>
    <w:rsid w:val="00876506"/>
    <w:rsid w:val="008D19BD"/>
    <w:rsid w:val="00936CC5"/>
    <w:rsid w:val="00941E0A"/>
    <w:rsid w:val="00954FAF"/>
    <w:rsid w:val="009B0963"/>
    <w:rsid w:val="00A73643"/>
    <w:rsid w:val="00AE5C68"/>
    <w:rsid w:val="00B56018"/>
    <w:rsid w:val="00BA59F4"/>
    <w:rsid w:val="00BF524B"/>
    <w:rsid w:val="00C11B08"/>
    <w:rsid w:val="00C724FF"/>
    <w:rsid w:val="00C939B2"/>
    <w:rsid w:val="00C95E04"/>
    <w:rsid w:val="00CC36A6"/>
    <w:rsid w:val="00CE0848"/>
    <w:rsid w:val="00D5320C"/>
    <w:rsid w:val="00F92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5382156"/>
  <w14:defaultImageDpi w14:val="300"/>
  <w15:docId w15:val="{B31A0F77-C0AB-466E-873A-EC0EBEBDB8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010D"/>
    <w:rPr>
      <w:rFonts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6018"/>
    <w:rPr>
      <w:rFonts w:ascii="Lucida Grande" w:hAnsi="Lucida Grande" w:cs="Lucida Grande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6018"/>
    <w:rPr>
      <w:rFonts w:ascii="Lucida Grande" w:hAnsi="Lucida Grande" w:cs="Lucida Grande"/>
      <w:sz w:val="18"/>
      <w:szCs w:val="18"/>
      <w:lang w:val="en-GB"/>
    </w:rPr>
  </w:style>
  <w:style w:type="table" w:styleId="LightShading">
    <w:name w:val="Light Shading"/>
    <w:basedOn w:val="TableNormal"/>
    <w:uiPriority w:val="60"/>
    <w:rsid w:val="003C010D"/>
    <w:rPr>
      <w:rFonts w:cs="Times New Roman"/>
      <w:color w:val="000000" w:themeColor="text1" w:themeShade="BF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Tableheading">
    <w:name w:val="Table heading"/>
    <w:basedOn w:val="Normal"/>
    <w:rsid w:val="003C010D"/>
    <w:rPr>
      <w:b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C010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010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010D"/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010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010D"/>
    <w:rPr>
      <w:rFonts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BA59F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DC731D-4FD0-4CA0-BC9F-83298A598D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</TotalTime>
  <Pages>6</Pages>
  <Words>1305</Words>
  <Characters>7183</Characters>
  <Application>Microsoft Office Word</Application>
  <DocSecurity>0</DocSecurity>
  <Lines>59</Lines>
  <Paragraphs>1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Vrije Universiteit</Company>
  <LinksUpToDate>false</LinksUpToDate>
  <CharactersWithSpaces>8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anne Ravensbergen</dc:creator>
  <cp:keywords/>
  <dc:description/>
  <cp:lastModifiedBy>Kai Krabben</cp:lastModifiedBy>
  <cp:revision>23</cp:revision>
  <cp:lastPrinted>2018-05-17T15:01:00Z</cp:lastPrinted>
  <dcterms:created xsi:type="dcterms:W3CDTF">2018-05-08T11:49:00Z</dcterms:created>
  <dcterms:modified xsi:type="dcterms:W3CDTF">2018-09-17T14:28:00Z</dcterms:modified>
</cp:coreProperties>
</file>